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6A65" w14:textId="77777777" w:rsidR="00107E37" w:rsidRPr="001F44F5" w:rsidRDefault="00107E37" w:rsidP="00107E37">
      <w:pPr>
        <w:spacing w:line="480" w:lineRule="auto"/>
        <w:contextualSpacing/>
        <w:rPr>
          <w:b/>
          <w:bCs/>
          <w:sz w:val="28"/>
          <w:szCs w:val="28"/>
        </w:rPr>
      </w:pPr>
      <w:r w:rsidRPr="001F44F5">
        <w:rPr>
          <w:b/>
          <w:bCs/>
          <w:sz w:val="32"/>
          <w:szCs w:val="32"/>
        </w:rPr>
        <w:t xml:space="preserve">Supplementary material </w:t>
      </w:r>
    </w:p>
    <w:p w14:paraId="17A43DCD" w14:textId="015F657D" w:rsidR="00163E63" w:rsidRPr="001F44F5" w:rsidRDefault="00107E37" w:rsidP="00163E63">
      <w:pPr>
        <w:spacing w:line="480" w:lineRule="auto"/>
        <w:contextualSpacing/>
        <w:rPr>
          <w:b/>
          <w:bCs/>
        </w:rPr>
      </w:pPr>
      <w:r w:rsidRPr="001F44F5">
        <w:rPr>
          <w:b/>
          <w:bCs/>
        </w:rPr>
        <w:t>Thyroid function and sepsis</w:t>
      </w:r>
      <w:r w:rsidR="0066288B">
        <w:rPr>
          <w:b/>
          <w:bCs/>
        </w:rPr>
        <w:t xml:space="preserve"> risk</w:t>
      </w:r>
      <w:r w:rsidRPr="001F44F5">
        <w:rPr>
          <w:b/>
          <w:bCs/>
        </w:rPr>
        <w:t xml:space="preserve">: </w:t>
      </w:r>
      <w:r w:rsidR="00163E63">
        <w:rPr>
          <w:b/>
          <w:bCs/>
        </w:rPr>
        <w:t>Insights from complementary epidemiological approaches</w:t>
      </w:r>
    </w:p>
    <w:p w14:paraId="20FAAD57" w14:textId="77777777" w:rsidR="00E94DCE" w:rsidRDefault="00E94DCE" w:rsidP="00163E63">
      <w:pPr>
        <w:spacing w:line="480" w:lineRule="auto"/>
        <w:contextualSpacing/>
        <w:rPr>
          <w:b/>
          <w:bCs/>
        </w:rPr>
      </w:pPr>
    </w:p>
    <w:p w14:paraId="4F86AF5A" w14:textId="0F887C91" w:rsidR="00E94DCE" w:rsidRPr="006840A2" w:rsidRDefault="00E94DCE" w:rsidP="008E348C">
      <w:pPr>
        <w:contextualSpacing/>
      </w:pPr>
      <w:r w:rsidRPr="00B20211">
        <w:rPr>
          <w:b/>
          <w:bCs/>
        </w:rPr>
        <w:t>Supplementary Table 1</w:t>
      </w:r>
      <w:r w:rsidR="00B20211">
        <w:t>:</w:t>
      </w:r>
      <w:r w:rsidR="006840A2" w:rsidRPr="006840A2">
        <w:t xml:space="preserve"> Overview of International Classification of Diseases codes defining </w:t>
      </w:r>
      <w:r w:rsidR="00FD4938">
        <w:t>explicit and implicit sepsis</w:t>
      </w:r>
    </w:p>
    <w:p w14:paraId="37847AA1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1"/>
        <w:gridCol w:w="3799"/>
      </w:tblGrid>
      <w:tr w:rsidR="00E94DCE" w:rsidRPr="00932E83" w14:paraId="658E9B48" w14:textId="77777777" w:rsidTr="005D779A">
        <w:trPr>
          <w:trHeight w:val="411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ECA96" w14:textId="77777777" w:rsidR="00E94DCE" w:rsidRPr="00932E83" w:rsidRDefault="00E94DCE" w:rsidP="005D779A">
            <w:pPr>
              <w:rPr>
                <w:b/>
                <w:bCs/>
                <w:lang w:val="en-GB"/>
              </w:rPr>
            </w:pPr>
            <w:r w:rsidRPr="00932E83">
              <w:rPr>
                <w:b/>
                <w:bCs/>
                <w:lang w:val="en-GB"/>
              </w:rPr>
              <w:t>Explicit sepsis</w:t>
            </w:r>
            <w:r>
              <w:rPr>
                <w:b/>
                <w:bCs/>
                <w:lang w:val="en-GB"/>
              </w:rPr>
              <w:t xml:space="preserve"> codes</w:t>
            </w:r>
          </w:p>
        </w:tc>
      </w:tr>
      <w:tr w:rsidR="00E94DCE" w:rsidRPr="00932E83" w14:paraId="24109C62" w14:textId="77777777" w:rsidTr="005D779A">
        <w:trPr>
          <w:trHeight w:val="688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8123E" w14:textId="77777777" w:rsidR="00E94DCE" w:rsidRPr="00932E83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 xml:space="preserve">A02.1, A20.7, A21.7, A22.7, A24.1, A26.7, A28.2, A32.7, A39.2, A39.4, A40, A41, A42.7, B00.7, B37.7 </w:t>
            </w:r>
          </w:p>
        </w:tc>
      </w:tr>
      <w:tr w:rsidR="00E94DCE" w:rsidRPr="00932E83" w14:paraId="43702B11" w14:textId="77777777" w:rsidTr="005D779A">
        <w:trPr>
          <w:trHeight w:val="712"/>
        </w:trPr>
        <w:tc>
          <w:tcPr>
            <w:tcW w:w="9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C4C167F" w14:textId="77777777" w:rsidR="00E94DCE" w:rsidRDefault="00E94DCE" w:rsidP="005D779A">
            <w:pPr>
              <w:rPr>
                <w:b/>
                <w:bCs/>
                <w:lang w:val="en-GB"/>
              </w:rPr>
            </w:pPr>
          </w:p>
          <w:p w14:paraId="7E07D721" w14:textId="77777777" w:rsidR="00E94DCE" w:rsidRDefault="00E94DCE" w:rsidP="005D779A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 w:rsidRPr="00932E83">
              <w:rPr>
                <w:b/>
                <w:bCs/>
                <w:lang w:val="en-GB"/>
              </w:rPr>
              <w:t>mplicit Sepsis</w:t>
            </w:r>
            <w:r w:rsidRPr="00932E83">
              <w:rPr>
                <w:lang w:val="en-GB"/>
              </w:rPr>
              <w:t xml:space="preserve"> </w:t>
            </w:r>
          </w:p>
          <w:p w14:paraId="0DD51AC2" w14:textId="77777777" w:rsidR="00E94DCE" w:rsidRPr="00932E83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>Any infection diagnosis in combinatio</w:t>
            </w:r>
            <w:r>
              <w:rPr>
                <w:lang w:val="en-GB"/>
              </w:rPr>
              <w:t>n</w:t>
            </w:r>
            <w:r w:rsidRPr="00932E83">
              <w:rPr>
                <w:lang w:val="en-GB"/>
              </w:rPr>
              <w:t xml:space="preserve"> with </w:t>
            </w:r>
            <w:r>
              <w:rPr>
                <w:lang w:val="en-GB"/>
              </w:rPr>
              <w:t xml:space="preserve">at least one </w:t>
            </w:r>
            <w:r w:rsidRPr="00932E83">
              <w:rPr>
                <w:lang w:val="en-GB"/>
              </w:rPr>
              <w:t>acute organ dysfunction codes list in the same hospital stay</w:t>
            </w:r>
          </w:p>
        </w:tc>
      </w:tr>
      <w:tr w:rsidR="00E94DCE" w:rsidRPr="00932E83" w14:paraId="39E4756F" w14:textId="77777777" w:rsidTr="005D779A">
        <w:trPr>
          <w:trHeight w:val="330"/>
        </w:trPr>
        <w:tc>
          <w:tcPr>
            <w:tcW w:w="5245" w:type="dxa"/>
            <w:noWrap/>
            <w:hideMark/>
          </w:tcPr>
          <w:p w14:paraId="4130F38F" w14:textId="77777777" w:rsidR="00E94DCE" w:rsidRPr="00932E83" w:rsidRDefault="00E94DCE" w:rsidP="005D779A">
            <w:pPr>
              <w:rPr>
                <w:b/>
                <w:bCs/>
                <w:i/>
                <w:iCs/>
              </w:rPr>
            </w:pPr>
            <w:r w:rsidRPr="00932E83">
              <w:rPr>
                <w:b/>
                <w:bCs/>
                <w:i/>
                <w:iCs/>
              </w:rPr>
              <w:t xml:space="preserve">Infection </w:t>
            </w:r>
            <w:r>
              <w:rPr>
                <w:b/>
                <w:bCs/>
                <w:i/>
                <w:iCs/>
              </w:rPr>
              <w:t>codes</w:t>
            </w:r>
          </w:p>
        </w:tc>
        <w:tc>
          <w:tcPr>
            <w:tcW w:w="3817" w:type="dxa"/>
            <w:noWrap/>
            <w:hideMark/>
          </w:tcPr>
          <w:p w14:paraId="29EB107E" w14:textId="77777777" w:rsidR="00E94DCE" w:rsidRPr="00932E83" w:rsidRDefault="00E94DCE" w:rsidP="005D779A">
            <w:pPr>
              <w:rPr>
                <w:b/>
                <w:bCs/>
                <w:i/>
                <w:iCs/>
              </w:rPr>
            </w:pPr>
            <w:r w:rsidRPr="00932E83">
              <w:rPr>
                <w:b/>
                <w:bCs/>
                <w:i/>
                <w:iCs/>
              </w:rPr>
              <w:t xml:space="preserve">Acute organ dysfunction </w:t>
            </w:r>
            <w:r>
              <w:rPr>
                <w:b/>
                <w:bCs/>
                <w:i/>
                <w:iCs/>
              </w:rPr>
              <w:t>codes</w:t>
            </w:r>
          </w:p>
        </w:tc>
      </w:tr>
      <w:tr w:rsidR="00E94DCE" w:rsidRPr="00932E83" w14:paraId="57F1250B" w14:textId="77777777" w:rsidTr="005D779A">
        <w:trPr>
          <w:trHeight w:val="320"/>
        </w:trPr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0C79FDFE" w14:textId="77777777" w:rsidR="00E94DCE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>A00-09, A19/28, A30-32, A36/39, A42/ 44, A46, A48/49, A54, A59, A69.0, A69.1, A69.9, A70, A74/75, A77/81, A83/89, A92/99</w:t>
            </w:r>
          </w:p>
          <w:p w14:paraId="3F11A482" w14:textId="77777777" w:rsidR="00E94DCE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 xml:space="preserve">B00/09, B25/27, B33/34, B37/46, B48/50, B54/55, B57/58, B60, B64, B67, B95/97, B99, </w:t>
            </w:r>
          </w:p>
          <w:p w14:paraId="22E0E1A6" w14:textId="77777777" w:rsidR="00E94DCE" w:rsidRPr="00932E83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>G00/08, H05.0, H60.2, H70.0, J01/06, J09/22, J36, J39.0, J39.1, J85, J86, K35/37, K61, K63.0/63.1, K65, K75.0, K81.0, K83.0, L02/04, L08, M00/01, M86, M72.6, N10, N15.1, N30, N39.0, N41.0, N41.2, N41.3, N45, N70/74, N98.0, N49 O03.0, O03.5, O04.5, O08.0, O23, O75.3, O85/86, O88.3, O91, O98, U04, U07.1, U07.2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283D6FA7" w14:textId="77777777" w:rsidR="00E94DCE" w:rsidRPr="00932E83" w:rsidRDefault="00E94DCE" w:rsidP="005D779A">
            <w:pPr>
              <w:rPr>
                <w:lang w:val="en-GB"/>
              </w:rPr>
            </w:pPr>
            <w:r w:rsidRPr="00932E83">
              <w:rPr>
                <w:lang w:val="en-GB"/>
              </w:rPr>
              <w:t>D65, D69.5, E87.2, G93.4, I46, I95.9, J80, J95.2, J96, K72.0, K72.9, N00, N17, N99.0, R02, R09.0, R09.2, R40.0/40.2, R41, R55, R57, R57.2, R65.1</w:t>
            </w:r>
          </w:p>
        </w:tc>
      </w:tr>
    </w:tbl>
    <w:p w14:paraId="706156F7" w14:textId="77777777" w:rsidR="00107E37" w:rsidRPr="00E94DCE" w:rsidRDefault="00107E37" w:rsidP="00107E37">
      <w:pPr>
        <w:rPr>
          <w:b/>
          <w:bCs/>
          <w:sz w:val="20"/>
          <w:szCs w:val="20"/>
          <w:lang w:val="en-GB"/>
        </w:rPr>
      </w:pPr>
    </w:p>
    <w:p w14:paraId="294E3B4E" w14:textId="3DD37E38" w:rsidR="00107E37" w:rsidRPr="001F44F5" w:rsidRDefault="00107E37" w:rsidP="00107E37">
      <w:pPr>
        <w:rPr>
          <w:b/>
          <w:bCs/>
          <w:sz w:val="20"/>
          <w:szCs w:val="20"/>
        </w:rPr>
      </w:pPr>
    </w:p>
    <w:p w14:paraId="3945D609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4730E1AC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394E6B7C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107E5263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592B4760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6C5E1C8B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7179E532" w14:textId="77777777" w:rsidR="00107E37" w:rsidRPr="001F44F5" w:rsidRDefault="00107E37" w:rsidP="00107E37">
      <w:pPr>
        <w:rPr>
          <w:b/>
          <w:bCs/>
          <w:sz w:val="20"/>
          <w:szCs w:val="20"/>
        </w:rPr>
      </w:pPr>
    </w:p>
    <w:p w14:paraId="0AE5F955" w14:textId="09B321D4" w:rsidR="004C4DD5" w:rsidRPr="001F44F5" w:rsidRDefault="004C4DD5">
      <w:pPr>
        <w:rPr>
          <w:b/>
          <w:bCs/>
          <w:sz w:val="20"/>
          <w:szCs w:val="20"/>
        </w:rPr>
      </w:pPr>
      <w:r w:rsidRPr="001F44F5">
        <w:rPr>
          <w:b/>
          <w:bCs/>
          <w:sz w:val="20"/>
          <w:szCs w:val="20"/>
        </w:rPr>
        <w:br w:type="page"/>
      </w:r>
    </w:p>
    <w:p w14:paraId="6EBE729E" w14:textId="74C16D1F" w:rsidR="00107E37" w:rsidRPr="00D10B2C" w:rsidRDefault="00107E37" w:rsidP="00107E37">
      <w:pPr>
        <w:rPr>
          <w:color w:val="44546A" w:themeColor="text2"/>
        </w:rPr>
      </w:pPr>
      <w:r w:rsidRPr="00D10B2C">
        <w:rPr>
          <w:b/>
          <w:bCs/>
        </w:rPr>
        <w:lastRenderedPageBreak/>
        <w:t xml:space="preserve">Supplementary Table </w:t>
      </w:r>
      <w:r w:rsidR="004C4DD5" w:rsidRPr="00D10B2C">
        <w:rPr>
          <w:b/>
          <w:bCs/>
        </w:rPr>
        <w:t>2</w:t>
      </w:r>
      <w:r w:rsidRPr="00D10B2C">
        <w:rPr>
          <w:b/>
          <w:bCs/>
        </w:rPr>
        <w:t>:</w:t>
      </w:r>
      <w:r w:rsidRPr="00D10B2C">
        <w:t xml:space="preserve"> Cox regression analysis estimating risk of sepsis with TSH levels and adjusted for comorbid conditions. </w:t>
      </w:r>
    </w:p>
    <w:p w14:paraId="1B3FFCA1" w14:textId="77777777" w:rsidR="00107E37" w:rsidRPr="001F44F5" w:rsidRDefault="00107E37" w:rsidP="00107E37">
      <w:pPr>
        <w:rPr>
          <w:color w:val="000000" w:themeColor="text1"/>
          <w:sz w:val="16"/>
          <w:szCs w:val="16"/>
        </w:rPr>
      </w:pPr>
    </w:p>
    <w:p w14:paraId="34DEBB0C" w14:textId="77777777" w:rsidR="009348B9" w:rsidRPr="001F44F5" w:rsidRDefault="00107E37" w:rsidP="00107E37">
      <w:pPr>
        <w:pStyle w:val="Bildetekst"/>
        <w:framePr w:hSpace="180" w:wrap="around" w:vAnchor="page" w:hAnchor="page" w:x="1368" w:y="4983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Hazard ratios with 95% confidence intervals for risk of sepsis with TSH levels.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 xml:space="preserve"> 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</w:t>
      </w:r>
    </w:p>
    <w:p w14:paraId="00CB6F41" w14:textId="688AA038" w:rsidR="00107E37" w:rsidRPr="001F44F5" w:rsidRDefault="009348B9" w:rsidP="00107E37">
      <w:pPr>
        <w:pStyle w:val="Bildetekst"/>
        <w:framePr w:hSpace="180" w:wrap="around" w:vAnchor="page" w:hAnchor="page" w:x="1368" w:y="4983"/>
        <w:rPr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A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Using attained age as timescale and adjusted for sex (male/female), marital status (married/partne</w:t>
      </w:r>
      <w:r w:rsidR="009C117E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r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, separated/divorced/widowed or never married), education (low/medium/high), smoking (former/current/never) and BMI  (kg/m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2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) and comborbid conditions (cardiovascular disease - acute myocardial infarction or stroke; </w:t>
      </w:r>
      <w:r w:rsidR="009C117E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chronic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kidney disease - self-reported kidney disease or GFR &lt;60 ml/min per 1.73 m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2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; lung disease - productive cough continuously for more than 3 months each year the last two years; cancer – answering ‘yes’ to having cancer in questionnaire; diabetes - answering ‘yes’ to having diabetes in questionnaire; thyroid disease – answering ‘yes’ to having thyroid disease in questionnaire)</w:t>
      </w:r>
      <w:r w:rsidR="00107E37" w:rsidRPr="001F44F5">
        <w:rPr>
          <w:i w:val="0"/>
          <w:iCs w:val="0"/>
          <w:color w:val="000000" w:themeColor="text1"/>
          <w:sz w:val="16"/>
          <w:szCs w:val="16"/>
        </w:rPr>
        <w:t>.</w:t>
      </w:r>
    </w:p>
    <w:p w14:paraId="1777BE06" w14:textId="56012F97" w:rsidR="00107E37" w:rsidRPr="001F44F5" w:rsidRDefault="00107E37" w:rsidP="00107E37">
      <w:pPr>
        <w:framePr w:hSpace="180" w:wrap="around" w:vAnchor="page" w:hAnchor="page" w:x="1368" w:y="4983"/>
        <w:rPr>
          <w:color w:val="000000" w:themeColor="text1"/>
          <w:sz w:val="16"/>
          <w:szCs w:val="16"/>
        </w:rPr>
      </w:pPr>
      <w:r w:rsidRPr="001F44F5">
        <w:rPr>
          <w:color w:val="000000" w:themeColor="text1"/>
          <w:sz w:val="16"/>
          <w:szCs w:val="16"/>
        </w:rPr>
        <w:t xml:space="preserve">Abbreviations; BMI = Body Mass Index; CI = Confidence Interval; HR = </w:t>
      </w:r>
      <w:r w:rsidR="009C117E" w:rsidRPr="001F44F5">
        <w:rPr>
          <w:color w:val="000000" w:themeColor="text1"/>
          <w:sz w:val="16"/>
          <w:szCs w:val="16"/>
        </w:rPr>
        <w:t>Hazard</w:t>
      </w:r>
      <w:r w:rsidRPr="001F44F5">
        <w:rPr>
          <w:color w:val="000000" w:themeColor="text1"/>
          <w:sz w:val="16"/>
          <w:szCs w:val="16"/>
        </w:rPr>
        <w:t xml:space="preserve"> Ratio; HUNT = The Trøndelag Health Study; TSH = Thyroid stimulating hormone </w:t>
      </w:r>
    </w:p>
    <w:tbl>
      <w:tblPr>
        <w:tblStyle w:val="Style1"/>
        <w:tblpPr w:leftFromText="180" w:rightFromText="180" w:vertAnchor="page" w:horzAnchor="margin" w:tblpY="2090"/>
        <w:tblW w:w="8682" w:type="dxa"/>
        <w:tblLook w:val="06A0" w:firstRow="1" w:lastRow="0" w:firstColumn="1" w:lastColumn="0" w:noHBand="1" w:noVBand="1"/>
      </w:tblPr>
      <w:tblGrid>
        <w:gridCol w:w="4292"/>
        <w:gridCol w:w="4390"/>
      </w:tblGrid>
      <w:tr w:rsidR="00107E37" w:rsidRPr="001F44F5" w14:paraId="063EE3BD" w14:textId="77777777" w:rsidTr="007E2BC2">
        <w:trPr>
          <w:trHeight w:val="294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1A280" w14:textId="217E2644" w:rsidR="00107E37" w:rsidRPr="001F44F5" w:rsidRDefault="009348B9" w:rsidP="007E2B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F44F5">
              <w:rPr>
                <w:b/>
                <w:bCs/>
                <w:color w:val="000000"/>
                <w:sz w:val="16"/>
                <w:szCs w:val="16"/>
              </w:rPr>
              <w:t>TSH categories (mU/L)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0F597" w14:textId="296DB62F" w:rsidR="00107E37" w:rsidRPr="001F44F5" w:rsidRDefault="00107E37" w:rsidP="007E2BC2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>Multivariably adju</w:t>
            </w:r>
            <w:r w:rsidRPr="00E27CF9">
              <w:rPr>
                <w:b/>
                <w:bCs/>
                <w:sz w:val="16"/>
                <w:szCs w:val="16"/>
              </w:rPr>
              <w:t>s</w:t>
            </w:r>
            <w:r w:rsidRPr="001F44F5">
              <w:rPr>
                <w:b/>
                <w:bCs/>
                <w:sz w:val="16"/>
                <w:szCs w:val="16"/>
              </w:rPr>
              <w:t>ted</w:t>
            </w:r>
            <w:r w:rsidR="009348B9" w:rsidRPr="001F44F5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1F44F5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A84084B" w14:textId="33FAE848" w:rsidR="009348B9" w:rsidRPr="001F44F5" w:rsidRDefault="009348B9" w:rsidP="007E2BC2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>HR (95%CI)</w:t>
            </w:r>
          </w:p>
        </w:tc>
      </w:tr>
      <w:tr w:rsidR="009348B9" w:rsidRPr="001F44F5" w14:paraId="40050D05" w14:textId="77777777" w:rsidTr="009348B9">
        <w:trPr>
          <w:trHeight w:val="294"/>
        </w:trPr>
        <w:tc>
          <w:tcPr>
            <w:tcW w:w="4292" w:type="dxa"/>
            <w:tcBorders>
              <w:top w:val="single" w:sz="4" w:space="0" w:color="auto"/>
            </w:tcBorders>
            <w:noWrap/>
          </w:tcPr>
          <w:p w14:paraId="35B38FDE" w14:textId="7CD9E701" w:rsidR="009348B9" w:rsidRPr="001F44F5" w:rsidRDefault="009348B9" w:rsidP="007E2B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&lt;0.5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noWrap/>
          </w:tcPr>
          <w:p w14:paraId="44A3190E" w14:textId="4E7FFE3C" w:rsidR="009348B9" w:rsidRPr="001F44F5" w:rsidRDefault="009348B9" w:rsidP="007E2BC2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43 (1.13-1.85)</w:t>
            </w:r>
          </w:p>
        </w:tc>
      </w:tr>
      <w:tr w:rsidR="009348B9" w:rsidRPr="001F44F5" w14:paraId="0913D905" w14:textId="77777777" w:rsidTr="009348B9">
        <w:trPr>
          <w:trHeight w:val="294"/>
        </w:trPr>
        <w:tc>
          <w:tcPr>
            <w:tcW w:w="4292" w:type="dxa"/>
            <w:noWrap/>
            <w:hideMark/>
          </w:tcPr>
          <w:p w14:paraId="1CD157FA" w14:textId="1F491ACA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0.5-1.4</w:t>
            </w:r>
          </w:p>
        </w:tc>
        <w:tc>
          <w:tcPr>
            <w:tcW w:w="4390" w:type="dxa"/>
            <w:noWrap/>
            <w:hideMark/>
          </w:tcPr>
          <w:p w14:paraId="2628DF86" w14:textId="43413DB3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 xml:space="preserve">Reference </w:t>
            </w:r>
          </w:p>
        </w:tc>
      </w:tr>
      <w:tr w:rsidR="009348B9" w:rsidRPr="001F44F5" w14:paraId="2E6568E5" w14:textId="77777777" w:rsidTr="007E2BC2">
        <w:trPr>
          <w:trHeight w:val="294"/>
        </w:trPr>
        <w:tc>
          <w:tcPr>
            <w:tcW w:w="4292" w:type="dxa"/>
            <w:noWrap/>
            <w:hideMark/>
          </w:tcPr>
          <w:p w14:paraId="59795747" w14:textId="38E8D39F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1.5-2.4</w:t>
            </w:r>
          </w:p>
        </w:tc>
        <w:tc>
          <w:tcPr>
            <w:tcW w:w="4390" w:type="dxa"/>
            <w:noWrap/>
            <w:hideMark/>
          </w:tcPr>
          <w:p w14:paraId="1F161D0E" w14:textId="570B3B33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02 (0.92-1.12)</w:t>
            </w:r>
          </w:p>
        </w:tc>
      </w:tr>
      <w:tr w:rsidR="009348B9" w:rsidRPr="001F44F5" w14:paraId="01993BBB" w14:textId="77777777" w:rsidTr="007E2BC2">
        <w:trPr>
          <w:trHeight w:val="294"/>
        </w:trPr>
        <w:tc>
          <w:tcPr>
            <w:tcW w:w="4292" w:type="dxa"/>
            <w:noWrap/>
            <w:hideMark/>
          </w:tcPr>
          <w:p w14:paraId="0375E59F" w14:textId="64EAF575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2.5-3.4</w:t>
            </w:r>
          </w:p>
        </w:tc>
        <w:tc>
          <w:tcPr>
            <w:tcW w:w="4390" w:type="dxa"/>
            <w:noWrap/>
            <w:hideMark/>
          </w:tcPr>
          <w:p w14:paraId="5CF6C2BA" w14:textId="48E12456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9 (0.85-1.16)</w:t>
            </w:r>
          </w:p>
        </w:tc>
      </w:tr>
      <w:tr w:rsidR="009348B9" w:rsidRPr="001F44F5" w14:paraId="47F716B2" w14:textId="77777777" w:rsidTr="007E2BC2">
        <w:trPr>
          <w:trHeight w:val="294"/>
        </w:trPr>
        <w:tc>
          <w:tcPr>
            <w:tcW w:w="4292" w:type="dxa"/>
            <w:noWrap/>
            <w:hideMark/>
          </w:tcPr>
          <w:p w14:paraId="6E952675" w14:textId="003BC64C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3.5-4.5</w:t>
            </w:r>
          </w:p>
        </w:tc>
        <w:tc>
          <w:tcPr>
            <w:tcW w:w="4390" w:type="dxa"/>
            <w:noWrap/>
            <w:hideMark/>
          </w:tcPr>
          <w:p w14:paraId="6AF1592D" w14:textId="1032F6ED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8 (0.76-1.25)</w:t>
            </w:r>
          </w:p>
        </w:tc>
      </w:tr>
      <w:tr w:rsidR="009348B9" w:rsidRPr="001F44F5" w14:paraId="774957C2" w14:textId="77777777" w:rsidTr="009348B9">
        <w:trPr>
          <w:trHeight w:val="294"/>
        </w:trPr>
        <w:tc>
          <w:tcPr>
            <w:tcW w:w="4292" w:type="dxa"/>
            <w:tcBorders>
              <w:bottom w:val="single" w:sz="4" w:space="0" w:color="auto"/>
            </w:tcBorders>
            <w:noWrap/>
            <w:hideMark/>
          </w:tcPr>
          <w:p w14:paraId="6D2E9489" w14:textId="0E37A71D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&gt;4.5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noWrap/>
            <w:hideMark/>
          </w:tcPr>
          <w:p w14:paraId="2F053EDC" w14:textId="746FA481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85 (0.63-1.14)</w:t>
            </w:r>
          </w:p>
        </w:tc>
      </w:tr>
      <w:tr w:rsidR="009348B9" w:rsidRPr="001F44F5" w14:paraId="70EB0A26" w14:textId="77777777" w:rsidTr="009348B9">
        <w:trPr>
          <w:trHeight w:val="278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8A583" w14:textId="2C15C4CA" w:rsidR="009348B9" w:rsidRPr="001F44F5" w:rsidRDefault="009348B9" w:rsidP="007E2BC2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, per unit increase</w:t>
            </w:r>
            <w:r w:rsidRPr="001F44F5" w:rsidDel="009348B9">
              <w:rPr>
                <w:color w:val="000000"/>
                <w:sz w:val="16"/>
                <w:szCs w:val="16"/>
              </w:rPr>
              <w:t xml:space="preserve"> </w:t>
            </w:r>
            <w:r w:rsidRPr="001F44F5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26C20" w14:textId="52B64799" w:rsidR="009348B9" w:rsidRPr="001F44F5" w:rsidRDefault="009348B9" w:rsidP="007E2BC2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8 (0.93-1.04)</w:t>
            </w:r>
          </w:p>
        </w:tc>
      </w:tr>
    </w:tbl>
    <w:p w14:paraId="67351D82" w14:textId="77777777" w:rsidR="00107E37" w:rsidRPr="001F44F5" w:rsidRDefault="00107E37" w:rsidP="00107E37">
      <w:pPr>
        <w:rPr>
          <w:b/>
          <w:bCs/>
          <w:sz w:val="20"/>
          <w:szCs w:val="20"/>
        </w:rPr>
      </w:pPr>
      <w:r w:rsidRPr="001F44F5">
        <w:rPr>
          <w:b/>
          <w:bCs/>
          <w:sz w:val="20"/>
          <w:szCs w:val="20"/>
        </w:rPr>
        <w:br w:type="page"/>
      </w:r>
    </w:p>
    <w:p w14:paraId="7BB9FD4F" w14:textId="76742405" w:rsidR="00107E37" w:rsidRPr="00D10B2C" w:rsidRDefault="007C747A" w:rsidP="00107E37">
      <w:pPr>
        <w:rPr>
          <w:color w:val="44546A" w:themeColor="text2"/>
        </w:rPr>
      </w:pPr>
      <w:r w:rsidRPr="00D10B2C">
        <w:rPr>
          <w:b/>
          <w:bCs/>
        </w:rPr>
        <w:lastRenderedPageBreak/>
        <w:t>Supplementary</w:t>
      </w:r>
      <w:r w:rsidR="00107E37" w:rsidRPr="00D10B2C">
        <w:rPr>
          <w:b/>
          <w:bCs/>
        </w:rPr>
        <w:t xml:space="preserve"> Table </w:t>
      </w:r>
      <w:r w:rsidR="004C4DD5" w:rsidRPr="00D10B2C">
        <w:rPr>
          <w:b/>
          <w:bCs/>
        </w:rPr>
        <w:t>3</w:t>
      </w:r>
      <w:r w:rsidR="00107E37" w:rsidRPr="00D10B2C">
        <w:rPr>
          <w:b/>
          <w:bCs/>
        </w:rPr>
        <w:t>:</w:t>
      </w:r>
      <w:r w:rsidR="00107E37" w:rsidRPr="00D10B2C">
        <w:t xml:space="preserve"> Cox regression </w:t>
      </w:r>
      <w:r w:rsidR="00E27CF9" w:rsidRPr="00D10B2C">
        <w:t>analy</w:t>
      </w:r>
      <w:r w:rsidR="00973538" w:rsidRPr="00D10B2C">
        <w:t>s</w:t>
      </w:r>
      <w:r w:rsidR="00E27CF9" w:rsidRPr="00D10B2C">
        <w:t>e</w:t>
      </w:r>
      <w:r w:rsidR="00107E37" w:rsidRPr="00D10B2C">
        <w:t xml:space="preserve">s of the association between TSH levels and risk of LRTI and UUTI </w:t>
      </w:r>
    </w:p>
    <w:p w14:paraId="2937ADEC" w14:textId="77777777" w:rsidR="00107E37" w:rsidRPr="001F44F5" w:rsidRDefault="00107E37" w:rsidP="00107E37"/>
    <w:tbl>
      <w:tblPr>
        <w:tblStyle w:val="Style1"/>
        <w:tblpPr w:leftFromText="180" w:rightFromText="180" w:vertAnchor="page" w:horzAnchor="margin" w:tblpY="2525"/>
        <w:tblW w:w="8769" w:type="dxa"/>
        <w:tblLook w:val="06A0" w:firstRow="1" w:lastRow="0" w:firstColumn="1" w:lastColumn="0" w:noHBand="1" w:noVBand="1"/>
      </w:tblPr>
      <w:tblGrid>
        <w:gridCol w:w="2947"/>
        <w:gridCol w:w="2808"/>
        <w:gridCol w:w="3014"/>
      </w:tblGrid>
      <w:tr w:rsidR="009C117E" w:rsidRPr="001F44F5" w14:paraId="7A8697E8" w14:textId="77777777" w:rsidTr="008C7A94">
        <w:trPr>
          <w:trHeight w:val="304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82950" w14:textId="2680B0D8" w:rsidR="009C117E" w:rsidRPr="001F44F5" w:rsidRDefault="009348B9" w:rsidP="008C7A9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F44F5">
              <w:rPr>
                <w:b/>
                <w:bCs/>
                <w:color w:val="000000"/>
                <w:sz w:val="16"/>
                <w:szCs w:val="16"/>
              </w:rPr>
              <w:t>TSH categories (mU/L)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4BD50" w14:textId="77777777" w:rsidR="009348B9" w:rsidRPr="001F44F5" w:rsidRDefault="009C117E" w:rsidP="008C7A94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 xml:space="preserve">LRTI </w:t>
            </w:r>
            <w:r w:rsidR="009348B9" w:rsidRPr="001F44F5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42592C4" w14:textId="792EDD82" w:rsidR="009C117E" w:rsidRPr="00E27CF9" w:rsidRDefault="009348B9" w:rsidP="008C7A94">
            <w:pPr>
              <w:jc w:val="right"/>
              <w:rPr>
                <w:sz w:val="16"/>
                <w:szCs w:val="16"/>
                <w:vertAlign w:val="superscript"/>
              </w:rPr>
            </w:pPr>
            <w:r w:rsidRPr="001F44F5">
              <w:rPr>
                <w:b/>
                <w:bCs/>
                <w:sz w:val="16"/>
                <w:szCs w:val="16"/>
              </w:rPr>
              <w:t>HR (95%CI)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A82182" w14:textId="77777777" w:rsidR="009348B9" w:rsidRPr="001F44F5" w:rsidRDefault="009C117E" w:rsidP="008C7A94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 xml:space="preserve">UUTI </w:t>
            </w:r>
            <w:r w:rsidRPr="001F44F5">
              <w:rPr>
                <w:sz w:val="16"/>
                <w:szCs w:val="16"/>
              </w:rPr>
              <w:t xml:space="preserve"> </w:t>
            </w:r>
            <w:r w:rsidR="009348B9" w:rsidRPr="001F44F5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07C4597" w14:textId="461DC8AB" w:rsidR="009C117E" w:rsidRPr="001F44F5" w:rsidRDefault="009348B9" w:rsidP="008C7A94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>HR (95%CI)</w:t>
            </w:r>
          </w:p>
        </w:tc>
      </w:tr>
      <w:tr w:rsidR="009348B9" w:rsidRPr="001F44F5" w14:paraId="7050840D" w14:textId="77777777" w:rsidTr="009348B9">
        <w:trPr>
          <w:trHeight w:val="245"/>
        </w:trPr>
        <w:tc>
          <w:tcPr>
            <w:tcW w:w="2947" w:type="dxa"/>
            <w:tcBorders>
              <w:top w:val="single" w:sz="4" w:space="0" w:color="auto"/>
            </w:tcBorders>
            <w:noWrap/>
          </w:tcPr>
          <w:p w14:paraId="187E8842" w14:textId="6A641558" w:rsidR="009348B9" w:rsidRPr="001F44F5" w:rsidRDefault="009348B9" w:rsidP="008C7A9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&lt;0.5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noWrap/>
          </w:tcPr>
          <w:p w14:paraId="493E11E2" w14:textId="1C93D1FF" w:rsidR="009348B9" w:rsidRPr="001F44F5" w:rsidRDefault="009348B9" w:rsidP="008C7A94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20 (1.02-1.41)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noWrap/>
          </w:tcPr>
          <w:p w14:paraId="6D40F6FF" w14:textId="6DEBF53B" w:rsidR="009348B9" w:rsidRPr="001F44F5" w:rsidRDefault="009348B9" w:rsidP="008C7A94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10 (0.85-1.42)</w:t>
            </w:r>
          </w:p>
        </w:tc>
      </w:tr>
      <w:tr w:rsidR="009348B9" w:rsidRPr="001F44F5" w14:paraId="11369AAB" w14:textId="77777777" w:rsidTr="009348B9">
        <w:trPr>
          <w:trHeight w:val="304"/>
        </w:trPr>
        <w:tc>
          <w:tcPr>
            <w:tcW w:w="2947" w:type="dxa"/>
            <w:noWrap/>
            <w:hideMark/>
          </w:tcPr>
          <w:p w14:paraId="5BE6EAD2" w14:textId="102BD139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0.5-1.4</w:t>
            </w:r>
          </w:p>
        </w:tc>
        <w:tc>
          <w:tcPr>
            <w:tcW w:w="2808" w:type="dxa"/>
            <w:noWrap/>
            <w:hideMark/>
          </w:tcPr>
          <w:p w14:paraId="44CB5D1F" w14:textId="7C0623B0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014" w:type="dxa"/>
            <w:noWrap/>
            <w:hideMark/>
          </w:tcPr>
          <w:p w14:paraId="48C03824" w14:textId="129408AF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Reference</w:t>
            </w:r>
          </w:p>
        </w:tc>
      </w:tr>
      <w:tr w:rsidR="009348B9" w:rsidRPr="001F44F5" w14:paraId="4AEB01E0" w14:textId="77777777" w:rsidTr="008C7A94">
        <w:trPr>
          <w:trHeight w:val="304"/>
        </w:trPr>
        <w:tc>
          <w:tcPr>
            <w:tcW w:w="2947" w:type="dxa"/>
            <w:noWrap/>
            <w:hideMark/>
          </w:tcPr>
          <w:p w14:paraId="76D84093" w14:textId="541DCADC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1.5-2.4</w:t>
            </w:r>
          </w:p>
        </w:tc>
        <w:tc>
          <w:tcPr>
            <w:tcW w:w="2808" w:type="dxa"/>
            <w:noWrap/>
            <w:hideMark/>
          </w:tcPr>
          <w:p w14:paraId="613238EB" w14:textId="15FC36FC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7 (0.91-1.03)</w:t>
            </w:r>
          </w:p>
        </w:tc>
        <w:tc>
          <w:tcPr>
            <w:tcW w:w="3014" w:type="dxa"/>
            <w:noWrap/>
            <w:hideMark/>
          </w:tcPr>
          <w:p w14:paraId="5EBE7067" w14:textId="07D62BF4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2 (0.83-1.02)</w:t>
            </w:r>
          </w:p>
        </w:tc>
      </w:tr>
      <w:tr w:rsidR="009348B9" w:rsidRPr="001F44F5" w14:paraId="47F41B17" w14:textId="77777777" w:rsidTr="008C7A94">
        <w:trPr>
          <w:trHeight w:val="304"/>
        </w:trPr>
        <w:tc>
          <w:tcPr>
            <w:tcW w:w="2947" w:type="dxa"/>
            <w:noWrap/>
            <w:hideMark/>
          </w:tcPr>
          <w:p w14:paraId="34B3BBC7" w14:textId="3E60F147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2.5-3.4</w:t>
            </w:r>
          </w:p>
        </w:tc>
        <w:tc>
          <w:tcPr>
            <w:tcW w:w="2808" w:type="dxa"/>
            <w:noWrap/>
            <w:hideMark/>
          </w:tcPr>
          <w:p w14:paraId="6E378D1E" w14:textId="28150F21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5 (0.86-1.06)</w:t>
            </w:r>
          </w:p>
        </w:tc>
        <w:tc>
          <w:tcPr>
            <w:tcW w:w="3014" w:type="dxa"/>
            <w:noWrap/>
            <w:hideMark/>
          </w:tcPr>
          <w:p w14:paraId="642DB135" w14:textId="4AF232C3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 xml:space="preserve">0.83 (0.71-0.97) </w:t>
            </w:r>
          </w:p>
        </w:tc>
      </w:tr>
      <w:tr w:rsidR="009348B9" w:rsidRPr="001F44F5" w14:paraId="6C7228EB" w14:textId="77777777" w:rsidTr="008C7A94">
        <w:trPr>
          <w:trHeight w:val="304"/>
        </w:trPr>
        <w:tc>
          <w:tcPr>
            <w:tcW w:w="2947" w:type="dxa"/>
            <w:noWrap/>
            <w:hideMark/>
          </w:tcPr>
          <w:p w14:paraId="7AC01D37" w14:textId="48925182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3.5-4.5</w:t>
            </w:r>
          </w:p>
        </w:tc>
        <w:tc>
          <w:tcPr>
            <w:tcW w:w="2808" w:type="dxa"/>
            <w:noWrap/>
            <w:hideMark/>
          </w:tcPr>
          <w:p w14:paraId="372DBB58" w14:textId="304DCCEE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6 (0.82-1.13)</w:t>
            </w:r>
          </w:p>
        </w:tc>
        <w:tc>
          <w:tcPr>
            <w:tcW w:w="3014" w:type="dxa"/>
            <w:noWrap/>
            <w:hideMark/>
          </w:tcPr>
          <w:p w14:paraId="7078FC40" w14:textId="33BBA519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 xml:space="preserve">0.71 (0.54-0.92) </w:t>
            </w:r>
          </w:p>
        </w:tc>
      </w:tr>
      <w:tr w:rsidR="009348B9" w:rsidRPr="001F44F5" w14:paraId="706DA019" w14:textId="77777777" w:rsidTr="009348B9">
        <w:trPr>
          <w:trHeight w:val="304"/>
        </w:trPr>
        <w:tc>
          <w:tcPr>
            <w:tcW w:w="2947" w:type="dxa"/>
            <w:tcBorders>
              <w:bottom w:val="single" w:sz="4" w:space="0" w:color="auto"/>
            </w:tcBorders>
            <w:noWrap/>
            <w:hideMark/>
          </w:tcPr>
          <w:p w14:paraId="7298C15E" w14:textId="40B9735E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 &gt;4.5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noWrap/>
            <w:hideMark/>
          </w:tcPr>
          <w:p w14:paraId="693F390B" w14:textId="258BBB56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6 (0.81-1.15)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noWrap/>
            <w:hideMark/>
          </w:tcPr>
          <w:p w14:paraId="397C4B9D" w14:textId="7C9E9214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76 (0.58-1.02)</w:t>
            </w:r>
          </w:p>
        </w:tc>
      </w:tr>
      <w:tr w:rsidR="009348B9" w:rsidRPr="001F44F5" w14:paraId="734FE491" w14:textId="77777777" w:rsidTr="009348B9">
        <w:trPr>
          <w:trHeight w:val="287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3C5A9" w14:textId="63E62623" w:rsidR="009348B9" w:rsidRPr="001F44F5" w:rsidRDefault="009348B9" w:rsidP="008C7A94">
            <w:pPr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TSH, per unit increase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2B17E" w14:textId="26AEA261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00 (0.98-1.02)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02B73" w14:textId="14982986" w:rsidR="009348B9" w:rsidRPr="001F44F5" w:rsidRDefault="009348B9" w:rsidP="008C7A94">
            <w:pPr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0.97 (0.95-1.01)</w:t>
            </w:r>
          </w:p>
        </w:tc>
      </w:tr>
    </w:tbl>
    <w:p w14:paraId="6AEFD3E4" w14:textId="77777777" w:rsidR="00107E37" w:rsidRPr="001F44F5" w:rsidRDefault="00107E37" w:rsidP="00107E37">
      <w:pPr>
        <w:rPr>
          <w:b/>
          <w:bCs/>
        </w:rPr>
      </w:pPr>
    </w:p>
    <w:p w14:paraId="59282F68" w14:textId="5E2605D3" w:rsidR="009C117E" w:rsidRPr="001F44F5" w:rsidRDefault="009C117E" w:rsidP="009514EE">
      <w:pPr>
        <w:pStyle w:val="Bildetekst"/>
        <w:framePr w:hSpace="180" w:wrap="around" w:vAnchor="page" w:hAnchor="page" w:x="1410" w:y="5357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Hazard ratios with 95% confidence intervals for risk of LRTI and UUTI with TSH levels </w:t>
      </w:r>
      <w:r w:rsidR="00E27CF9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categorized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.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 xml:space="preserve"> 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Using attained age as timescale and adjusted for sex (male/female), marital status (married/partner, separated/divorced/widower or never married), education (low/medium/high), smoking (former/current/never) and BMI (kg/m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2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)</w:t>
      </w:r>
      <w:r w:rsidRPr="001F44F5">
        <w:rPr>
          <w:i w:val="0"/>
          <w:iCs w:val="0"/>
          <w:color w:val="000000" w:themeColor="text1"/>
          <w:sz w:val="16"/>
          <w:szCs w:val="16"/>
        </w:rPr>
        <w:t xml:space="preserve">.  </w:t>
      </w:r>
    </w:p>
    <w:p w14:paraId="75AF926D" w14:textId="7F256BFF" w:rsidR="009C117E" w:rsidRPr="001F44F5" w:rsidRDefault="009C117E" w:rsidP="009514EE">
      <w:pPr>
        <w:pStyle w:val="Bildetekst"/>
        <w:framePr w:hSpace="180" w:wrap="around" w:vAnchor="page" w:hAnchor="page" w:x="1410" w:y="5357"/>
        <w:rPr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Abbreviations: BMI=Body Mass Index; CI=Confidence intervals; HR=Hazard ratio; LRTI=Lower respiratory tract infections; TSH=Thyroid stimulating hormone; UUTI=Upper urinary tract infection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br/>
      </w:r>
    </w:p>
    <w:p w14:paraId="0DA0C6CB" w14:textId="77777777" w:rsidR="00107E37" w:rsidRPr="001F44F5" w:rsidRDefault="00107E37" w:rsidP="00107E37">
      <w:pPr>
        <w:rPr>
          <w:b/>
          <w:bCs/>
        </w:rPr>
      </w:pPr>
      <w:r w:rsidRPr="001F44F5">
        <w:rPr>
          <w:b/>
          <w:bCs/>
        </w:rPr>
        <w:br w:type="page"/>
      </w:r>
    </w:p>
    <w:p w14:paraId="6BF7220D" w14:textId="59AD0D25" w:rsidR="00107E37" w:rsidRPr="00D10B2C" w:rsidRDefault="00107E37" w:rsidP="00107E37">
      <w:pPr>
        <w:rPr>
          <w:color w:val="44546A" w:themeColor="text2"/>
        </w:rPr>
      </w:pPr>
      <w:r w:rsidRPr="00D10B2C">
        <w:rPr>
          <w:b/>
          <w:bCs/>
        </w:rPr>
        <w:lastRenderedPageBreak/>
        <w:t xml:space="preserve">Supplementary Table </w:t>
      </w:r>
      <w:r w:rsidR="004C4DD5" w:rsidRPr="00D10B2C">
        <w:rPr>
          <w:b/>
          <w:bCs/>
        </w:rPr>
        <w:t>4</w:t>
      </w:r>
      <w:r w:rsidRPr="00D10B2C">
        <w:rPr>
          <w:b/>
          <w:bCs/>
        </w:rPr>
        <w:t>:</w:t>
      </w:r>
      <w:r w:rsidRPr="00D10B2C">
        <w:t xml:space="preserve"> Cox regression analysis estimating risk of sepsis with sel</w:t>
      </w:r>
      <w:r w:rsidR="0062395B" w:rsidRPr="00D10B2C">
        <w:t>f</w:t>
      </w:r>
      <w:r w:rsidRPr="00D10B2C">
        <w:t xml:space="preserve">-reported thyroid disease </w:t>
      </w:r>
    </w:p>
    <w:p w14:paraId="02E2316E" w14:textId="77777777" w:rsidR="00107E37" w:rsidRPr="001F44F5" w:rsidRDefault="00107E37" w:rsidP="00107E37">
      <w:pPr>
        <w:rPr>
          <w:color w:val="000000" w:themeColor="text1"/>
          <w:sz w:val="16"/>
          <w:szCs w:val="16"/>
        </w:rPr>
      </w:pPr>
    </w:p>
    <w:p w14:paraId="79A200D0" w14:textId="77777777" w:rsidR="00107E37" w:rsidRPr="001F44F5" w:rsidRDefault="00107E37" w:rsidP="00107E37">
      <w:pPr>
        <w:rPr>
          <w:color w:val="000000" w:themeColor="text1"/>
          <w:sz w:val="16"/>
          <w:szCs w:val="16"/>
        </w:rPr>
      </w:pPr>
    </w:p>
    <w:p w14:paraId="05962E44" w14:textId="77777777" w:rsidR="009348B9" w:rsidRPr="001F44F5" w:rsidRDefault="009348B9" w:rsidP="009348B9">
      <w:pPr>
        <w:pStyle w:val="Bildetekst"/>
        <w:framePr w:hSpace="180" w:wrap="around" w:vAnchor="page" w:hAnchor="page" w:x="1378" w:y="3856"/>
        <w:rPr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Hazard ratios with 95% confidence intervals for risk of sepsis with self-reported thyroid disease in HUNT.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 xml:space="preserve"> 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Using attained age as timescale and adjusted for sex (male/female), marital status (married/partned, separated/divorced/widowed or never married), education (low/medium/high), smoking (former/current/never) and BMI  (kg/m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2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).</w:t>
      </w:r>
    </w:p>
    <w:p w14:paraId="6D799A7A" w14:textId="77777777" w:rsidR="009348B9" w:rsidRPr="001F44F5" w:rsidRDefault="009348B9" w:rsidP="009348B9">
      <w:pPr>
        <w:framePr w:hSpace="180" w:wrap="around" w:vAnchor="page" w:hAnchor="page" w:x="1378" w:y="3856"/>
        <w:rPr>
          <w:color w:val="000000" w:themeColor="text1"/>
          <w:sz w:val="16"/>
          <w:szCs w:val="16"/>
        </w:rPr>
      </w:pPr>
      <w:r w:rsidRPr="001F44F5">
        <w:rPr>
          <w:color w:val="000000" w:themeColor="text1"/>
          <w:sz w:val="16"/>
          <w:szCs w:val="16"/>
        </w:rPr>
        <w:t xml:space="preserve">Abbreviations; BMI = Body Mass Index; CI = Confidence Interval; HR = Hazad Ratio; HUNT = The Trøndelag Health Study; TSH = Thyroid stimulating hormone </w:t>
      </w:r>
    </w:p>
    <w:p w14:paraId="57062F10" w14:textId="77777777" w:rsidR="00107E37" w:rsidRPr="001F44F5" w:rsidRDefault="00107E37" w:rsidP="00107E37">
      <w:pPr>
        <w:rPr>
          <w:color w:val="000000" w:themeColor="text1"/>
          <w:sz w:val="16"/>
          <w:szCs w:val="16"/>
        </w:rPr>
      </w:pPr>
    </w:p>
    <w:p w14:paraId="23484A43" w14:textId="77777777" w:rsidR="00107E37" w:rsidRPr="001F44F5" w:rsidRDefault="00107E37" w:rsidP="00107E37">
      <w:pPr>
        <w:rPr>
          <w:b/>
          <w:bCs/>
          <w:sz w:val="20"/>
          <w:szCs w:val="20"/>
        </w:rPr>
      </w:pPr>
      <w:r w:rsidRPr="001F44F5">
        <w:rPr>
          <w:color w:val="000000" w:themeColor="text1"/>
          <w:sz w:val="16"/>
          <w:szCs w:val="16"/>
        </w:rPr>
        <w:br/>
      </w:r>
    </w:p>
    <w:tbl>
      <w:tblPr>
        <w:tblStyle w:val="Style1"/>
        <w:tblpPr w:leftFromText="180" w:rightFromText="180" w:vertAnchor="page" w:horzAnchor="margin" w:tblpY="2135"/>
        <w:tblW w:w="9080" w:type="dxa"/>
        <w:tblLook w:val="06A0" w:firstRow="1" w:lastRow="0" w:firstColumn="1" w:lastColumn="0" w:noHBand="1" w:noVBand="1"/>
      </w:tblPr>
      <w:tblGrid>
        <w:gridCol w:w="5680"/>
        <w:gridCol w:w="3400"/>
      </w:tblGrid>
      <w:tr w:rsidR="00107E37" w:rsidRPr="001F44F5" w14:paraId="096B3A28" w14:textId="77777777" w:rsidTr="009348B9">
        <w:trPr>
          <w:trHeight w:val="309"/>
        </w:trPr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55B0D3" w14:textId="77777777" w:rsidR="00107E37" w:rsidRPr="001F44F5" w:rsidRDefault="00107E37" w:rsidP="007E2BC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F44F5">
              <w:rPr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6D693E" w14:textId="77777777" w:rsidR="00107E37" w:rsidRPr="001F44F5" w:rsidRDefault="00107E37" w:rsidP="007E2BC2">
            <w:pPr>
              <w:jc w:val="right"/>
              <w:rPr>
                <w:b/>
                <w:bCs/>
                <w:sz w:val="16"/>
                <w:szCs w:val="16"/>
              </w:rPr>
            </w:pPr>
            <w:r w:rsidRPr="001F44F5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107E37" w:rsidRPr="001F44F5" w14:paraId="4C0A9675" w14:textId="77777777" w:rsidTr="009348B9">
        <w:trPr>
          <w:trHeight w:val="421"/>
        </w:trPr>
        <w:tc>
          <w:tcPr>
            <w:tcW w:w="5680" w:type="dxa"/>
            <w:tcBorders>
              <w:top w:val="single" w:sz="4" w:space="0" w:color="auto"/>
            </w:tcBorders>
            <w:noWrap/>
            <w:hideMark/>
          </w:tcPr>
          <w:p w14:paraId="71A2C0B5" w14:textId="77777777" w:rsidR="00107E37" w:rsidRPr="001F44F5" w:rsidRDefault="00107E37" w:rsidP="007E2BC2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 xml:space="preserve">Self-reported thyroid disease 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0CB9B969" w14:textId="08DC02E7" w:rsidR="00107E37" w:rsidRPr="001F44F5" w:rsidRDefault="00107E37" w:rsidP="009348B9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 xml:space="preserve">1.10 (0.93-1.29) </w:t>
            </w:r>
          </w:p>
        </w:tc>
      </w:tr>
      <w:tr w:rsidR="00107E37" w:rsidRPr="001F44F5" w14:paraId="56B47462" w14:textId="77777777" w:rsidTr="009348B9">
        <w:trPr>
          <w:trHeight w:val="421"/>
        </w:trPr>
        <w:tc>
          <w:tcPr>
            <w:tcW w:w="5680" w:type="dxa"/>
            <w:noWrap/>
            <w:hideMark/>
          </w:tcPr>
          <w:p w14:paraId="4D3AF1E0" w14:textId="77777777" w:rsidR="00107E37" w:rsidRPr="001F44F5" w:rsidRDefault="00107E37" w:rsidP="007E2BC2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Self-reported hyperthyroidism</w:t>
            </w:r>
          </w:p>
        </w:tc>
        <w:tc>
          <w:tcPr>
            <w:tcW w:w="3400" w:type="dxa"/>
            <w:noWrap/>
            <w:hideMark/>
          </w:tcPr>
          <w:p w14:paraId="695E0360" w14:textId="77777777" w:rsidR="00107E37" w:rsidRPr="001F44F5" w:rsidRDefault="00107E37" w:rsidP="007E2BC2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22 (0.97-1.53)</w:t>
            </w:r>
          </w:p>
        </w:tc>
      </w:tr>
      <w:tr w:rsidR="00107E37" w:rsidRPr="001F44F5" w14:paraId="3B8A14FC" w14:textId="77777777" w:rsidTr="009348B9">
        <w:trPr>
          <w:trHeight w:val="207"/>
        </w:trPr>
        <w:tc>
          <w:tcPr>
            <w:tcW w:w="5680" w:type="dxa"/>
            <w:tcBorders>
              <w:bottom w:val="single" w:sz="4" w:space="0" w:color="auto"/>
            </w:tcBorders>
            <w:noWrap/>
            <w:hideMark/>
          </w:tcPr>
          <w:p w14:paraId="63E1ACC4" w14:textId="77777777" w:rsidR="00107E37" w:rsidRPr="001F44F5" w:rsidRDefault="00107E37" w:rsidP="007E2BC2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F44F5">
              <w:rPr>
                <w:sz w:val="16"/>
                <w:szCs w:val="16"/>
              </w:rPr>
              <w:t>Self-reported hypothyroidism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noWrap/>
            <w:hideMark/>
          </w:tcPr>
          <w:p w14:paraId="1AE76E95" w14:textId="7B682012" w:rsidR="00107E37" w:rsidRPr="001F44F5" w:rsidRDefault="00107E37" w:rsidP="009348B9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1F44F5">
              <w:rPr>
                <w:color w:val="000000"/>
                <w:sz w:val="16"/>
                <w:szCs w:val="16"/>
              </w:rPr>
              <w:t>1.10 (0.94-1.30)</w:t>
            </w:r>
          </w:p>
        </w:tc>
      </w:tr>
    </w:tbl>
    <w:p w14:paraId="3B53CCA2" w14:textId="77777777" w:rsidR="00107E37" w:rsidRPr="001F44F5" w:rsidRDefault="00107E37" w:rsidP="00107E37">
      <w:pPr>
        <w:rPr>
          <w:b/>
          <w:bCs/>
          <w:sz w:val="20"/>
          <w:szCs w:val="20"/>
        </w:rPr>
      </w:pPr>
      <w:r w:rsidRPr="001F44F5">
        <w:rPr>
          <w:b/>
          <w:bCs/>
          <w:sz w:val="20"/>
          <w:szCs w:val="20"/>
        </w:rPr>
        <w:br w:type="page"/>
      </w:r>
    </w:p>
    <w:p w14:paraId="18DE2876" w14:textId="77777777" w:rsidR="00107E37" w:rsidRPr="001F44F5" w:rsidRDefault="00107E37" w:rsidP="00107E37">
      <w:pPr>
        <w:pStyle w:val="Bildetekst"/>
        <w:framePr w:hSpace="180" w:wrap="around" w:vAnchor="page" w:hAnchor="page" w:x="1407" w:y="4059"/>
        <w:rPr>
          <w:i w:val="0"/>
          <w:iCs w:val="0"/>
          <w:color w:val="000000" w:themeColor="text1"/>
          <w:sz w:val="16"/>
          <w:szCs w:val="16"/>
        </w:rPr>
      </w:pPr>
    </w:p>
    <w:p w14:paraId="7CF3A1CD" w14:textId="38E0BDF6" w:rsidR="0097522C" w:rsidRPr="001F44F5" w:rsidRDefault="0097522C" w:rsidP="00B2030A">
      <w:pPr>
        <w:pStyle w:val="Bildetekst"/>
        <w:framePr w:hSpace="180" w:wrap="around" w:vAnchor="page" w:hAnchor="page" w:x="1421" w:y="12801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Results from secondary </w:t>
      </w:r>
      <w:r w:rsidR="003A03C8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Mendelian Randomization </w:t>
      </w:r>
      <w:r w:rsidR="00E27CF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analy</w:t>
      </w:r>
      <w:r w:rsidR="00973538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s</w:t>
      </w:r>
      <w:r w:rsidR="00E27CF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e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s describing odds ratios and 95% confidence intervals for risk of sepsis, with different exposures describing thyroid function. Each exposure was </w:t>
      </w:r>
      <w:r w:rsidR="00E27CF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analyze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d using the IVW, MR Egger, weighted median and weighted mode method.</w:t>
      </w:r>
    </w:p>
    <w:p w14:paraId="29932AE3" w14:textId="4CCE6EBD" w:rsidR="0097522C" w:rsidRPr="001F44F5" w:rsidRDefault="0097522C" w:rsidP="00B2030A">
      <w:pPr>
        <w:pStyle w:val="Bildetekst"/>
        <w:framePr w:hSpace="180" w:wrap="around" w:vAnchor="page" w:hAnchor="page" w:x="1421" w:y="12801"/>
        <w:rPr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Abbreviations: AITD=Autoimmune thyroid disease; CIs=Confidence intervals; DIO=Deiodenase; IVW=Inverse Variance Weighted; MR= Mendelian </w:t>
      </w:r>
      <w:r w:rsidR="00E27CF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randomization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; OR=Odds ratio; TSH=Thyroid stimulating hormone; 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br/>
      </w:r>
    </w:p>
    <w:p w14:paraId="1DC306E5" w14:textId="5FB49596" w:rsidR="00107E37" w:rsidRPr="001F44F5" w:rsidRDefault="009C117E" w:rsidP="00107E37">
      <w:pPr>
        <w:rPr>
          <w:color w:val="44546A" w:themeColor="text2"/>
          <w:sz w:val="20"/>
          <w:szCs w:val="20"/>
        </w:rPr>
      </w:pPr>
      <w:r w:rsidRPr="00D10B2C">
        <w:rPr>
          <w:b/>
          <w:bCs/>
          <w:color w:val="000000" w:themeColor="text1"/>
        </w:rPr>
        <w:t>Supplementary</w:t>
      </w:r>
      <w:r w:rsidR="00107E37" w:rsidRPr="00D10B2C">
        <w:rPr>
          <w:b/>
          <w:bCs/>
          <w:color w:val="FF0000"/>
        </w:rPr>
        <w:t xml:space="preserve"> </w:t>
      </w:r>
      <w:r w:rsidR="00107E37" w:rsidRPr="00D10B2C">
        <w:rPr>
          <w:b/>
          <w:bCs/>
          <w:color w:val="000000" w:themeColor="text1"/>
        </w:rPr>
        <w:t xml:space="preserve">Figure </w:t>
      </w:r>
      <w:r w:rsidR="004C4DD5" w:rsidRPr="00D10B2C">
        <w:rPr>
          <w:b/>
          <w:bCs/>
          <w:color w:val="000000" w:themeColor="text1"/>
        </w:rPr>
        <w:t>1</w:t>
      </w:r>
      <w:r w:rsidR="00107E37" w:rsidRPr="00D10B2C">
        <w:rPr>
          <w:b/>
          <w:bCs/>
          <w:color w:val="000000" w:themeColor="text1"/>
        </w:rPr>
        <w:t>:</w:t>
      </w:r>
      <w:r w:rsidR="00107E37" w:rsidRPr="00D10B2C">
        <w:rPr>
          <w:color w:val="000000" w:themeColor="text1"/>
        </w:rPr>
        <w:t xml:space="preserve"> </w:t>
      </w:r>
      <w:r w:rsidR="00F21823">
        <w:rPr>
          <w:color w:val="000000" w:themeColor="text1"/>
        </w:rPr>
        <w:t>Genetic</w:t>
      </w:r>
      <w:r w:rsidR="00107E37" w:rsidRPr="00D10B2C">
        <w:rPr>
          <w:color w:val="000000" w:themeColor="text1"/>
        </w:rPr>
        <w:t xml:space="preserve"> analysis investigating risk of sepsis with alternative exposures associated with thyroid function.</w:t>
      </w:r>
      <w:r w:rsidR="00107E37" w:rsidRPr="001F44F5">
        <w:rPr>
          <w:color w:val="000000" w:themeColor="text1"/>
          <w:sz w:val="20"/>
          <w:szCs w:val="20"/>
        </w:rPr>
        <w:t xml:space="preserve"> </w:t>
      </w:r>
      <w:r w:rsidR="0097522C" w:rsidRPr="001F44F5">
        <w:rPr>
          <w:noProof/>
          <w14:ligatures w14:val="standardContextual"/>
        </w:rPr>
        <w:drawing>
          <wp:inline distT="0" distB="0" distL="0" distR="0" wp14:anchorId="1C7EA4EB" wp14:editId="516ECABE">
            <wp:extent cx="5727700" cy="5141208"/>
            <wp:effectExtent l="0" t="0" r="0" b="2540"/>
            <wp:docPr id="706827694" name="Picture 3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827694" name="Picture 3" descr="A graph with black and white line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7" b="4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41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65C2" w14:textId="75B2B1BC" w:rsidR="00107E37" w:rsidRPr="001F44F5" w:rsidRDefault="00107E37" w:rsidP="00107E37"/>
    <w:p w14:paraId="30502A91" w14:textId="77777777" w:rsidR="0097522C" w:rsidRPr="001F44F5" w:rsidRDefault="0097522C">
      <w:pPr>
        <w:rPr>
          <w:b/>
          <w:bCs/>
          <w:sz w:val="20"/>
          <w:szCs w:val="20"/>
        </w:rPr>
      </w:pPr>
      <w:r w:rsidRPr="001F44F5">
        <w:rPr>
          <w:b/>
          <w:bCs/>
          <w:sz w:val="20"/>
          <w:szCs w:val="20"/>
        </w:rPr>
        <w:br w:type="page"/>
      </w:r>
    </w:p>
    <w:p w14:paraId="6B95CA45" w14:textId="57D7C80C" w:rsidR="00107E37" w:rsidRPr="00D10B2C" w:rsidDel="008E2EBC" w:rsidRDefault="009C117E" w:rsidP="00107E37">
      <w:r w:rsidRPr="00D10B2C">
        <w:rPr>
          <w:b/>
          <w:bCs/>
        </w:rPr>
        <w:lastRenderedPageBreak/>
        <w:t>Supplementary</w:t>
      </w:r>
      <w:r w:rsidR="00107E37" w:rsidRPr="00D10B2C">
        <w:rPr>
          <w:b/>
          <w:bCs/>
        </w:rPr>
        <w:t xml:space="preserve"> Figure </w:t>
      </w:r>
      <w:r w:rsidR="004C4DD5" w:rsidRPr="00D10B2C">
        <w:rPr>
          <w:b/>
          <w:bCs/>
        </w:rPr>
        <w:t>2</w:t>
      </w:r>
      <w:r w:rsidR="00107E37" w:rsidRPr="00D10B2C">
        <w:rPr>
          <w:b/>
          <w:bCs/>
        </w:rPr>
        <w:t>:</w:t>
      </w:r>
      <w:r w:rsidR="00107E37" w:rsidRPr="00D10B2C">
        <w:t xml:space="preserve"> </w:t>
      </w:r>
      <w:r w:rsidR="003A03C8">
        <w:t>Genetic</w:t>
      </w:r>
      <w:r w:rsidR="00107E37" w:rsidRPr="00D10B2C">
        <w:t xml:space="preserve"> analysis investigating risk of LRTI and UUTI with TSH levels. </w:t>
      </w:r>
    </w:p>
    <w:p w14:paraId="6C7DB093" w14:textId="54BB3985" w:rsidR="00107E37" w:rsidRPr="001F44F5" w:rsidRDefault="00107E37" w:rsidP="00107E37">
      <w:pPr>
        <w:rPr>
          <w:color w:val="44546A" w:themeColor="text2"/>
          <w:sz w:val="20"/>
          <w:szCs w:val="20"/>
        </w:rPr>
      </w:pPr>
      <w:r w:rsidRPr="001F44F5">
        <w:rPr>
          <w:noProof/>
        </w:rPr>
        <w:drawing>
          <wp:inline distT="0" distB="0" distL="0" distR="0" wp14:anchorId="2D9A9057" wp14:editId="1DA01819">
            <wp:extent cx="5601586" cy="3172784"/>
            <wp:effectExtent l="0" t="0" r="0" b="2540"/>
            <wp:docPr id="128955052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55052" name="Picture 1" descr="A graph with lines and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0615" cy="3183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BECD1" w14:textId="78F3D81F" w:rsidR="00107E37" w:rsidRPr="001F44F5" w:rsidRDefault="0078721B" w:rsidP="00107E37">
      <w:pPr>
        <w:pStyle w:val="Bildetekst"/>
        <w:framePr w:hSpace="180" w:wrap="around" w:vAnchor="page" w:hAnchor="page" w:x="1542" w:y="7413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78721B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Results from secondary Mendelian Randomization analyses describing odds ratios and 95% confidence intervals for risk of </w:t>
      </w:r>
      <w:r w:rsidR="0048303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Lower Respiratory Tract Infection (LRTI)</w:t>
      </w:r>
      <w:r w:rsidR="00DD5F2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, Upper Urinary Tract Infection</w:t>
      </w:r>
      <w:r w:rsidRPr="0078721B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, with </w:t>
      </w:r>
      <w:r w:rsidR="00E6528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Thyroid stimulating Hormon levels</w:t>
      </w:r>
      <w:r w:rsidR="00B671B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</w:t>
      </w:r>
      <w:r w:rsidRPr="0078721B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Each exposure was analyzed using the IVW, MR Egger, weighted median and weighted mode method.</w:t>
      </w:r>
      <w:r w:rsidR="00B671B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</w:t>
      </w:r>
      <w:r w:rsidR="00107E37"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Odds ratios and 95% confidence intervals for risk of LRTI and UUTI with TSH levels within the normal range. </w:t>
      </w:r>
    </w:p>
    <w:p w14:paraId="71E8D9AD" w14:textId="5560D191" w:rsidR="00107E37" w:rsidRPr="001F44F5" w:rsidRDefault="00107E37" w:rsidP="00107E37">
      <w:pPr>
        <w:pStyle w:val="Bildetekst"/>
        <w:framePr w:hSpace="180" w:wrap="around" w:vAnchor="page" w:hAnchor="page" w:x="1542" w:y="7413"/>
        <w:rPr>
          <w:i w:val="0"/>
          <w:iCs w:val="0"/>
          <w:color w:val="000000" w:themeColor="text1"/>
          <w:sz w:val="16"/>
          <w:szCs w:val="16"/>
        </w:rPr>
      </w:pP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Abbreviations: AITD=Autoimmune thyroid disease; CIs=Confidence intervals; IVW=Inverse Variance Weighted; LRTI=Lower urinary tract infections; MR= Mendelian </w:t>
      </w:r>
      <w:r w:rsidR="00E27CF9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randomization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; OR=Odds ratio; TSH=Thyroid stimulating hormone; UUTI=Upper urinary tract infection.</w:t>
      </w:r>
      <w:r w:rsidRPr="001F44F5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br/>
      </w:r>
    </w:p>
    <w:p w14:paraId="2C54A78A" w14:textId="77777777" w:rsidR="00107E37" w:rsidRPr="001F44F5" w:rsidRDefault="00107E37" w:rsidP="00CD2024">
      <w:pPr>
        <w:spacing w:line="480" w:lineRule="auto"/>
        <w:contextualSpacing/>
      </w:pPr>
    </w:p>
    <w:sectPr w:rsidR="00107E37" w:rsidRPr="001F44F5" w:rsidSect="00D123C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C23F6B"/>
    <w:multiLevelType w:val="hybridMultilevel"/>
    <w:tmpl w:val="7B201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546CD3"/>
    <w:multiLevelType w:val="hybridMultilevel"/>
    <w:tmpl w:val="79264AE8"/>
    <w:lvl w:ilvl="0" w:tplc="21DA2DC6">
      <w:start w:val="1"/>
      <w:numFmt w:val="decimal"/>
      <w:lvlText w:val="%1."/>
      <w:lvlJc w:val="left"/>
      <w:pPr>
        <w:ind w:left="1020" w:hanging="360"/>
      </w:pPr>
    </w:lvl>
    <w:lvl w:ilvl="1" w:tplc="800A9666">
      <w:start w:val="1"/>
      <w:numFmt w:val="decimal"/>
      <w:lvlText w:val="%2."/>
      <w:lvlJc w:val="left"/>
      <w:pPr>
        <w:ind w:left="1020" w:hanging="360"/>
      </w:pPr>
    </w:lvl>
    <w:lvl w:ilvl="2" w:tplc="514ADED0">
      <w:start w:val="1"/>
      <w:numFmt w:val="decimal"/>
      <w:lvlText w:val="%3."/>
      <w:lvlJc w:val="left"/>
      <w:pPr>
        <w:ind w:left="1020" w:hanging="360"/>
      </w:pPr>
    </w:lvl>
    <w:lvl w:ilvl="3" w:tplc="8774D4D0">
      <w:start w:val="1"/>
      <w:numFmt w:val="decimal"/>
      <w:lvlText w:val="%4."/>
      <w:lvlJc w:val="left"/>
      <w:pPr>
        <w:ind w:left="1020" w:hanging="360"/>
      </w:pPr>
    </w:lvl>
    <w:lvl w:ilvl="4" w:tplc="C6E24DCE">
      <w:start w:val="1"/>
      <w:numFmt w:val="decimal"/>
      <w:lvlText w:val="%5."/>
      <w:lvlJc w:val="left"/>
      <w:pPr>
        <w:ind w:left="1020" w:hanging="360"/>
      </w:pPr>
    </w:lvl>
    <w:lvl w:ilvl="5" w:tplc="6DF0FF8E">
      <w:start w:val="1"/>
      <w:numFmt w:val="decimal"/>
      <w:lvlText w:val="%6."/>
      <w:lvlJc w:val="left"/>
      <w:pPr>
        <w:ind w:left="1020" w:hanging="360"/>
      </w:pPr>
    </w:lvl>
    <w:lvl w:ilvl="6" w:tplc="A0BCB712">
      <w:start w:val="1"/>
      <w:numFmt w:val="decimal"/>
      <w:lvlText w:val="%7."/>
      <w:lvlJc w:val="left"/>
      <w:pPr>
        <w:ind w:left="1020" w:hanging="360"/>
      </w:pPr>
    </w:lvl>
    <w:lvl w:ilvl="7" w:tplc="D5F6DE62">
      <w:start w:val="1"/>
      <w:numFmt w:val="decimal"/>
      <w:lvlText w:val="%8."/>
      <w:lvlJc w:val="left"/>
      <w:pPr>
        <w:ind w:left="1020" w:hanging="360"/>
      </w:pPr>
    </w:lvl>
    <w:lvl w:ilvl="8" w:tplc="F478572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BFB145A"/>
    <w:multiLevelType w:val="multilevel"/>
    <w:tmpl w:val="CC6E1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5638B7"/>
    <w:multiLevelType w:val="hybridMultilevel"/>
    <w:tmpl w:val="86840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001541">
    <w:abstractNumId w:val="3"/>
  </w:num>
  <w:num w:numId="2" w16cid:durableId="549270302">
    <w:abstractNumId w:val="0"/>
  </w:num>
  <w:num w:numId="3" w16cid:durableId="1752385870">
    <w:abstractNumId w:val="1"/>
  </w:num>
  <w:num w:numId="4" w16cid:durableId="17568559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225fadft0fzewxvlp902bfr5f20veavta&quot;&gt;My EndNote Library Copy&lt;record-ids&gt;&lt;item&gt;152&lt;/item&gt;&lt;item&gt;1357&lt;/item&gt;&lt;/record-ids&gt;&lt;/item&gt;&lt;/Libraries&gt;"/>
  </w:docVars>
  <w:rsids>
    <w:rsidRoot w:val="007C66C0"/>
    <w:rsid w:val="00004B7B"/>
    <w:rsid w:val="00006797"/>
    <w:rsid w:val="00020783"/>
    <w:rsid w:val="000210F5"/>
    <w:rsid w:val="00021FC2"/>
    <w:rsid w:val="000237B3"/>
    <w:rsid w:val="00025123"/>
    <w:rsid w:val="00026D6A"/>
    <w:rsid w:val="000300DF"/>
    <w:rsid w:val="00031D50"/>
    <w:rsid w:val="0003357E"/>
    <w:rsid w:val="000340D5"/>
    <w:rsid w:val="000353D3"/>
    <w:rsid w:val="00035BB2"/>
    <w:rsid w:val="00036373"/>
    <w:rsid w:val="00036C3D"/>
    <w:rsid w:val="000379A2"/>
    <w:rsid w:val="00037E30"/>
    <w:rsid w:val="00050992"/>
    <w:rsid w:val="00050D20"/>
    <w:rsid w:val="000523C3"/>
    <w:rsid w:val="00052B8E"/>
    <w:rsid w:val="00053A18"/>
    <w:rsid w:val="00053D09"/>
    <w:rsid w:val="0005424A"/>
    <w:rsid w:val="000571D6"/>
    <w:rsid w:val="0005763B"/>
    <w:rsid w:val="00061172"/>
    <w:rsid w:val="00063F74"/>
    <w:rsid w:val="00064C51"/>
    <w:rsid w:val="000676E5"/>
    <w:rsid w:val="00070B74"/>
    <w:rsid w:val="00073816"/>
    <w:rsid w:val="0007428F"/>
    <w:rsid w:val="00074735"/>
    <w:rsid w:val="00074745"/>
    <w:rsid w:val="00076CA2"/>
    <w:rsid w:val="00077BD9"/>
    <w:rsid w:val="00080809"/>
    <w:rsid w:val="00080BEE"/>
    <w:rsid w:val="00081B4D"/>
    <w:rsid w:val="00081D2C"/>
    <w:rsid w:val="00082CEC"/>
    <w:rsid w:val="00084539"/>
    <w:rsid w:val="00085270"/>
    <w:rsid w:val="00092A44"/>
    <w:rsid w:val="00092BE2"/>
    <w:rsid w:val="0009459D"/>
    <w:rsid w:val="000A077B"/>
    <w:rsid w:val="000A34BE"/>
    <w:rsid w:val="000A7339"/>
    <w:rsid w:val="000B15BD"/>
    <w:rsid w:val="000B1733"/>
    <w:rsid w:val="000B2A8C"/>
    <w:rsid w:val="000B3281"/>
    <w:rsid w:val="000B4C86"/>
    <w:rsid w:val="000C1953"/>
    <w:rsid w:val="000C2BE5"/>
    <w:rsid w:val="000D1064"/>
    <w:rsid w:val="000D2A37"/>
    <w:rsid w:val="000D3582"/>
    <w:rsid w:val="000D4F96"/>
    <w:rsid w:val="000E0104"/>
    <w:rsid w:val="000E01AF"/>
    <w:rsid w:val="000E2957"/>
    <w:rsid w:val="000E5EF1"/>
    <w:rsid w:val="000E6103"/>
    <w:rsid w:val="000F08F0"/>
    <w:rsid w:val="000F0950"/>
    <w:rsid w:val="000F0D13"/>
    <w:rsid w:val="000F28F5"/>
    <w:rsid w:val="000F52BF"/>
    <w:rsid w:val="000F6127"/>
    <w:rsid w:val="000F629A"/>
    <w:rsid w:val="001050A7"/>
    <w:rsid w:val="0010678C"/>
    <w:rsid w:val="00106D9C"/>
    <w:rsid w:val="00107A22"/>
    <w:rsid w:val="00107E37"/>
    <w:rsid w:val="0011216E"/>
    <w:rsid w:val="00114D14"/>
    <w:rsid w:val="00120302"/>
    <w:rsid w:val="00120E3D"/>
    <w:rsid w:val="00121247"/>
    <w:rsid w:val="00122E61"/>
    <w:rsid w:val="00123228"/>
    <w:rsid w:val="00123921"/>
    <w:rsid w:val="00123A85"/>
    <w:rsid w:val="00125531"/>
    <w:rsid w:val="001260F0"/>
    <w:rsid w:val="001261C4"/>
    <w:rsid w:val="0013001F"/>
    <w:rsid w:val="00130294"/>
    <w:rsid w:val="001339E9"/>
    <w:rsid w:val="001346F3"/>
    <w:rsid w:val="00135559"/>
    <w:rsid w:val="0013754E"/>
    <w:rsid w:val="00137B9D"/>
    <w:rsid w:val="00137C78"/>
    <w:rsid w:val="0014067A"/>
    <w:rsid w:val="00141926"/>
    <w:rsid w:val="00145200"/>
    <w:rsid w:val="00145E23"/>
    <w:rsid w:val="00151A9B"/>
    <w:rsid w:val="00151AAB"/>
    <w:rsid w:val="0016046B"/>
    <w:rsid w:val="00160BEE"/>
    <w:rsid w:val="00163E63"/>
    <w:rsid w:val="00164697"/>
    <w:rsid w:val="001648ED"/>
    <w:rsid w:val="00165BF5"/>
    <w:rsid w:val="00166C05"/>
    <w:rsid w:val="00174195"/>
    <w:rsid w:val="00175A35"/>
    <w:rsid w:val="001764FC"/>
    <w:rsid w:val="00180115"/>
    <w:rsid w:val="0019070D"/>
    <w:rsid w:val="00191128"/>
    <w:rsid w:val="0019139B"/>
    <w:rsid w:val="00191E76"/>
    <w:rsid w:val="00194A9E"/>
    <w:rsid w:val="001951E9"/>
    <w:rsid w:val="001A040D"/>
    <w:rsid w:val="001A36E1"/>
    <w:rsid w:val="001A48EC"/>
    <w:rsid w:val="001A69DD"/>
    <w:rsid w:val="001B130E"/>
    <w:rsid w:val="001B167B"/>
    <w:rsid w:val="001B1EC0"/>
    <w:rsid w:val="001B357D"/>
    <w:rsid w:val="001B516E"/>
    <w:rsid w:val="001B664D"/>
    <w:rsid w:val="001C1EBB"/>
    <w:rsid w:val="001C2F92"/>
    <w:rsid w:val="001C3B77"/>
    <w:rsid w:val="001D0104"/>
    <w:rsid w:val="001D0DA7"/>
    <w:rsid w:val="001D2F32"/>
    <w:rsid w:val="001D3294"/>
    <w:rsid w:val="001D35A9"/>
    <w:rsid w:val="001D4580"/>
    <w:rsid w:val="001D4FA2"/>
    <w:rsid w:val="001D5008"/>
    <w:rsid w:val="001D5482"/>
    <w:rsid w:val="001D57B0"/>
    <w:rsid w:val="001D622C"/>
    <w:rsid w:val="001D63CD"/>
    <w:rsid w:val="001D7419"/>
    <w:rsid w:val="001D77B6"/>
    <w:rsid w:val="001E0F69"/>
    <w:rsid w:val="001E13F7"/>
    <w:rsid w:val="001E5179"/>
    <w:rsid w:val="001E6BCC"/>
    <w:rsid w:val="001E6CD3"/>
    <w:rsid w:val="001F0342"/>
    <w:rsid w:val="001F1848"/>
    <w:rsid w:val="001F2F6E"/>
    <w:rsid w:val="001F44F5"/>
    <w:rsid w:val="001F5B1D"/>
    <w:rsid w:val="001F5CE5"/>
    <w:rsid w:val="001F6BAC"/>
    <w:rsid w:val="001F6D2D"/>
    <w:rsid w:val="001F6E51"/>
    <w:rsid w:val="001F71FF"/>
    <w:rsid w:val="00200705"/>
    <w:rsid w:val="00200A4A"/>
    <w:rsid w:val="002014C1"/>
    <w:rsid w:val="00201DD2"/>
    <w:rsid w:val="0020341C"/>
    <w:rsid w:val="00203BF9"/>
    <w:rsid w:val="002059BE"/>
    <w:rsid w:val="00211885"/>
    <w:rsid w:val="002204D2"/>
    <w:rsid w:val="002225A7"/>
    <w:rsid w:val="0022539F"/>
    <w:rsid w:val="002260EB"/>
    <w:rsid w:val="0022612D"/>
    <w:rsid w:val="002261F8"/>
    <w:rsid w:val="00227369"/>
    <w:rsid w:val="00227EA5"/>
    <w:rsid w:val="002304FB"/>
    <w:rsid w:val="00232157"/>
    <w:rsid w:val="00234154"/>
    <w:rsid w:val="002343E7"/>
    <w:rsid w:val="00234922"/>
    <w:rsid w:val="002363BD"/>
    <w:rsid w:val="0023657D"/>
    <w:rsid w:val="00237F68"/>
    <w:rsid w:val="00240676"/>
    <w:rsid w:val="00242071"/>
    <w:rsid w:val="00247BE6"/>
    <w:rsid w:val="00250574"/>
    <w:rsid w:val="00250AE4"/>
    <w:rsid w:val="0025189A"/>
    <w:rsid w:val="00251E82"/>
    <w:rsid w:val="00261BFE"/>
    <w:rsid w:val="00263933"/>
    <w:rsid w:val="002644D9"/>
    <w:rsid w:val="002645C9"/>
    <w:rsid w:val="0026526C"/>
    <w:rsid w:val="00265C79"/>
    <w:rsid w:val="00272114"/>
    <w:rsid w:val="00274389"/>
    <w:rsid w:val="00280EF2"/>
    <w:rsid w:val="002829F6"/>
    <w:rsid w:val="00283174"/>
    <w:rsid w:val="0028462D"/>
    <w:rsid w:val="00286401"/>
    <w:rsid w:val="002871C4"/>
    <w:rsid w:val="002917CD"/>
    <w:rsid w:val="002927AA"/>
    <w:rsid w:val="00292B0E"/>
    <w:rsid w:val="00296052"/>
    <w:rsid w:val="002A1D9F"/>
    <w:rsid w:val="002A42D0"/>
    <w:rsid w:val="002A546A"/>
    <w:rsid w:val="002A62BB"/>
    <w:rsid w:val="002A7832"/>
    <w:rsid w:val="002B0FAA"/>
    <w:rsid w:val="002B1223"/>
    <w:rsid w:val="002B55C0"/>
    <w:rsid w:val="002B66F2"/>
    <w:rsid w:val="002B6D21"/>
    <w:rsid w:val="002B7D50"/>
    <w:rsid w:val="002C1DA4"/>
    <w:rsid w:val="002C2266"/>
    <w:rsid w:val="002C2C78"/>
    <w:rsid w:val="002C2E9B"/>
    <w:rsid w:val="002C3245"/>
    <w:rsid w:val="002C4E75"/>
    <w:rsid w:val="002C71C5"/>
    <w:rsid w:val="002C7D5E"/>
    <w:rsid w:val="002D0BF9"/>
    <w:rsid w:val="002D2706"/>
    <w:rsid w:val="002D4257"/>
    <w:rsid w:val="002D6C65"/>
    <w:rsid w:val="002D7941"/>
    <w:rsid w:val="002E07D1"/>
    <w:rsid w:val="002E2A73"/>
    <w:rsid w:val="002E2CB3"/>
    <w:rsid w:val="002E4517"/>
    <w:rsid w:val="002E5472"/>
    <w:rsid w:val="002E5488"/>
    <w:rsid w:val="002E5B42"/>
    <w:rsid w:val="002F2EDF"/>
    <w:rsid w:val="002F32C2"/>
    <w:rsid w:val="002F3E73"/>
    <w:rsid w:val="002F45BA"/>
    <w:rsid w:val="002F5E37"/>
    <w:rsid w:val="002F67FB"/>
    <w:rsid w:val="002F6BBF"/>
    <w:rsid w:val="002F7CD3"/>
    <w:rsid w:val="002F7CE4"/>
    <w:rsid w:val="0030364F"/>
    <w:rsid w:val="003053B4"/>
    <w:rsid w:val="0030715E"/>
    <w:rsid w:val="0031136F"/>
    <w:rsid w:val="0031161E"/>
    <w:rsid w:val="00313D98"/>
    <w:rsid w:val="00317B09"/>
    <w:rsid w:val="00321898"/>
    <w:rsid w:val="00322762"/>
    <w:rsid w:val="00322AAA"/>
    <w:rsid w:val="00322D75"/>
    <w:rsid w:val="0033079C"/>
    <w:rsid w:val="00330C5F"/>
    <w:rsid w:val="00331DA3"/>
    <w:rsid w:val="00332A7E"/>
    <w:rsid w:val="00340F93"/>
    <w:rsid w:val="00341C1D"/>
    <w:rsid w:val="003451E3"/>
    <w:rsid w:val="00346A53"/>
    <w:rsid w:val="0034705F"/>
    <w:rsid w:val="00347820"/>
    <w:rsid w:val="0035045F"/>
    <w:rsid w:val="00352D53"/>
    <w:rsid w:val="00366035"/>
    <w:rsid w:val="00373734"/>
    <w:rsid w:val="0037464B"/>
    <w:rsid w:val="003750C9"/>
    <w:rsid w:val="00375E77"/>
    <w:rsid w:val="00376569"/>
    <w:rsid w:val="00382533"/>
    <w:rsid w:val="003852DC"/>
    <w:rsid w:val="003854DA"/>
    <w:rsid w:val="00385D51"/>
    <w:rsid w:val="00394270"/>
    <w:rsid w:val="00394D0D"/>
    <w:rsid w:val="003A03C8"/>
    <w:rsid w:val="003A23DC"/>
    <w:rsid w:val="003A2D44"/>
    <w:rsid w:val="003A4798"/>
    <w:rsid w:val="003A7C86"/>
    <w:rsid w:val="003B09A0"/>
    <w:rsid w:val="003B0CF1"/>
    <w:rsid w:val="003B6521"/>
    <w:rsid w:val="003C1B3F"/>
    <w:rsid w:val="003C41FB"/>
    <w:rsid w:val="003C47A9"/>
    <w:rsid w:val="003C55DD"/>
    <w:rsid w:val="003C6259"/>
    <w:rsid w:val="003D3745"/>
    <w:rsid w:val="003D6E65"/>
    <w:rsid w:val="003D7C46"/>
    <w:rsid w:val="003E041E"/>
    <w:rsid w:val="003E07A8"/>
    <w:rsid w:val="003E31F4"/>
    <w:rsid w:val="003E3AA0"/>
    <w:rsid w:val="003E5C44"/>
    <w:rsid w:val="003E66DD"/>
    <w:rsid w:val="003E6970"/>
    <w:rsid w:val="003F067F"/>
    <w:rsid w:val="003F0813"/>
    <w:rsid w:val="003F5B11"/>
    <w:rsid w:val="003F74EA"/>
    <w:rsid w:val="0040059B"/>
    <w:rsid w:val="0040125C"/>
    <w:rsid w:val="00402CCB"/>
    <w:rsid w:val="004032E4"/>
    <w:rsid w:val="00403520"/>
    <w:rsid w:val="0040374B"/>
    <w:rsid w:val="00407DB8"/>
    <w:rsid w:val="0041174C"/>
    <w:rsid w:val="00411D95"/>
    <w:rsid w:val="00413B6A"/>
    <w:rsid w:val="00413D21"/>
    <w:rsid w:val="00414A31"/>
    <w:rsid w:val="00417741"/>
    <w:rsid w:val="00417A2D"/>
    <w:rsid w:val="00420A50"/>
    <w:rsid w:val="00424799"/>
    <w:rsid w:val="0042650E"/>
    <w:rsid w:val="00426C62"/>
    <w:rsid w:val="00426F12"/>
    <w:rsid w:val="00433375"/>
    <w:rsid w:val="00434F0B"/>
    <w:rsid w:val="00440DDF"/>
    <w:rsid w:val="004425D7"/>
    <w:rsid w:val="004450ED"/>
    <w:rsid w:val="00446968"/>
    <w:rsid w:val="00446DD6"/>
    <w:rsid w:val="004511B6"/>
    <w:rsid w:val="0045433D"/>
    <w:rsid w:val="00454942"/>
    <w:rsid w:val="004556D4"/>
    <w:rsid w:val="00455BA9"/>
    <w:rsid w:val="004566B9"/>
    <w:rsid w:val="00457085"/>
    <w:rsid w:val="004571D1"/>
    <w:rsid w:val="004575E8"/>
    <w:rsid w:val="00462409"/>
    <w:rsid w:val="004656BE"/>
    <w:rsid w:val="00465A99"/>
    <w:rsid w:val="004663E7"/>
    <w:rsid w:val="00466E69"/>
    <w:rsid w:val="00467494"/>
    <w:rsid w:val="00467550"/>
    <w:rsid w:val="00467EF2"/>
    <w:rsid w:val="004705D0"/>
    <w:rsid w:val="00470E5F"/>
    <w:rsid w:val="004710F3"/>
    <w:rsid w:val="004725CA"/>
    <w:rsid w:val="00473855"/>
    <w:rsid w:val="0047477F"/>
    <w:rsid w:val="00474A29"/>
    <w:rsid w:val="0047547B"/>
    <w:rsid w:val="00476831"/>
    <w:rsid w:val="004773CE"/>
    <w:rsid w:val="004806A3"/>
    <w:rsid w:val="0048303D"/>
    <w:rsid w:val="0048316F"/>
    <w:rsid w:val="00484B72"/>
    <w:rsid w:val="00485273"/>
    <w:rsid w:val="00496F37"/>
    <w:rsid w:val="0049755B"/>
    <w:rsid w:val="004A2A5B"/>
    <w:rsid w:val="004A3169"/>
    <w:rsid w:val="004A6B06"/>
    <w:rsid w:val="004A6EB8"/>
    <w:rsid w:val="004A6FC5"/>
    <w:rsid w:val="004A78A2"/>
    <w:rsid w:val="004A7918"/>
    <w:rsid w:val="004B17B8"/>
    <w:rsid w:val="004B2776"/>
    <w:rsid w:val="004B534A"/>
    <w:rsid w:val="004B5A6B"/>
    <w:rsid w:val="004B633F"/>
    <w:rsid w:val="004C1851"/>
    <w:rsid w:val="004C33D8"/>
    <w:rsid w:val="004C3693"/>
    <w:rsid w:val="004C4DD5"/>
    <w:rsid w:val="004C64C0"/>
    <w:rsid w:val="004C7094"/>
    <w:rsid w:val="004D126F"/>
    <w:rsid w:val="004D3ED0"/>
    <w:rsid w:val="004D6DB7"/>
    <w:rsid w:val="004E09A2"/>
    <w:rsid w:val="004E191B"/>
    <w:rsid w:val="004E19DC"/>
    <w:rsid w:val="004E3E7C"/>
    <w:rsid w:val="004E55E9"/>
    <w:rsid w:val="004E641F"/>
    <w:rsid w:val="004F3270"/>
    <w:rsid w:val="004F5138"/>
    <w:rsid w:val="004F6653"/>
    <w:rsid w:val="004F6AE3"/>
    <w:rsid w:val="00500518"/>
    <w:rsid w:val="00503483"/>
    <w:rsid w:val="00504140"/>
    <w:rsid w:val="0050580B"/>
    <w:rsid w:val="00505EE3"/>
    <w:rsid w:val="005070D9"/>
    <w:rsid w:val="00507B86"/>
    <w:rsid w:val="005124BA"/>
    <w:rsid w:val="00514DA7"/>
    <w:rsid w:val="00514FBB"/>
    <w:rsid w:val="00517D46"/>
    <w:rsid w:val="00520F85"/>
    <w:rsid w:val="00521732"/>
    <w:rsid w:val="00521C20"/>
    <w:rsid w:val="00523F29"/>
    <w:rsid w:val="00525123"/>
    <w:rsid w:val="00525771"/>
    <w:rsid w:val="005275C6"/>
    <w:rsid w:val="00527C2C"/>
    <w:rsid w:val="00531373"/>
    <w:rsid w:val="00534A7C"/>
    <w:rsid w:val="00536755"/>
    <w:rsid w:val="0054234F"/>
    <w:rsid w:val="00544CC9"/>
    <w:rsid w:val="0054558E"/>
    <w:rsid w:val="00546251"/>
    <w:rsid w:val="0054668D"/>
    <w:rsid w:val="00550384"/>
    <w:rsid w:val="00551BD7"/>
    <w:rsid w:val="0055279D"/>
    <w:rsid w:val="00552C16"/>
    <w:rsid w:val="005536F6"/>
    <w:rsid w:val="00553F5A"/>
    <w:rsid w:val="00556458"/>
    <w:rsid w:val="005600DC"/>
    <w:rsid w:val="005602E9"/>
    <w:rsid w:val="0056048D"/>
    <w:rsid w:val="00562373"/>
    <w:rsid w:val="00562821"/>
    <w:rsid w:val="00563767"/>
    <w:rsid w:val="00564367"/>
    <w:rsid w:val="005656B1"/>
    <w:rsid w:val="00565E8F"/>
    <w:rsid w:val="00570D78"/>
    <w:rsid w:val="00571246"/>
    <w:rsid w:val="00571B16"/>
    <w:rsid w:val="005730F4"/>
    <w:rsid w:val="00575445"/>
    <w:rsid w:val="0057696C"/>
    <w:rsid w:val="0058016D"/>
    <w:rsid w:val="00581273"/>
    <w:rsid w:val="00582F54"/>
    <w:rsid w:val="005839FF"/>
    <w:rsid w:val="005869BD"/>
    <w:rsid w:val="00587F3C"/>
    <w:rsid w:val="00591DD8"/>
    <w:rsid w:val="00594C7A"/>
    <w:rsid w:val="0059598F"/>
    <w:rsid w:val="00596697"/>
    <w:rsid w:val="00596A89"/>
    <w:rsid w:val="0059746C"/>
    <w:rsid w:val="005A08F0"/>
    <w:rsid w:val="005A1088"/>
    <w:rsid w:val="005A219C"/>
    <w:rsid w:val="005A2F77"/>
    <w:rsid w:val="005A3E79"/>
    <w:rsid w:val="005B073E"/>
    <w:rsid w:val="005B1F92"/>
    <w:rsid w:val="005B2C31"/>
    <w:rsid w:val="005B6D19"/>
    <w:rsid w:val="005C1B75"/>
    <w:rsid w:val="005C2AFD"/>
    <w:rsid w:val="005C2EB4"/>
    <w:rsid w:val="005C5023"/>
    <w:rsid w:val="005C5E7E"/>
    <w:rsid w:val="005D0348"/>
    <w:rsid w:val="005D0B14"/>
    <w:rsid w:val="005D27F8"/>
    <w:rsid w:val="005D45D4"/>
    <w:rsid w:val="005E089C"/>
    <w:rsid w:val="005E2D75"/>
    <w:rsid w:val="005E2F02"/>
    <w:rsid w:val="005E76AC"/>
    <w:rsid w:val="005F056B"/>
    <w:rsid w:val="005F1A3B"/>
    <w:rsid w:val="005F1CBB"/>
    <w:rsid w:val="005F1DDB"/>
    <w:rsid w:val="005F719B"/>
    <w:rsid w:val="0060470C"/>
    <w:rsid w:val="0060763B"/>
    <w:rsid w:val="00611D46"/>
    <w:rsid w:val="006232A3"/>
    <w:rsid w:val="00623360"/>
    <w:rsid w:val="0062395B"/>
    <w:rsid w:val="006239CD"/>
    <w:rsid w:val="006240A1"/>
    <w:rsid w:val="006252E6"/>
    <w:rsid w:val="00630F71"/>
    <w:rsid w:val="00631246"/>
    <w:rsid w:val="00636100"/>
    <w:rsid w:val="00640162"/>
    <w:rsid w:val="00640CE5"/>
    <w:rsid w:val="00641B39"/>
    <w:rsid w:val="0064258F"/>
    <w:rsid w:val="00642D31"/>
    <w:rsid w:val="00643E0F"/>
    <w:rsid w:val="00646B76"/>
    <w:rsid w:val="00650FC8"/>
    <w:rsid w:val="0065338C"/>
    <w:rsid w:val="00654592"/>
    <w:rsid w:val="006548AF"/>
    <w:rsid w:val="00656D2F"/>
    <w:rsid w:val="00656EE6"/>
    <w:rsid w:val="00657F9C"/>
    <w:rsid w:val="00660384"/>
    <w:rsid w:val="0066288B"/>
    <w:rsid w:val="00662EFC"/>
    <w:rsid w:val="006650DC"/>
    <w:rsid w:val="00666C28"/>
    <w:rsid w:val="006675E1"/>
    <w:rsid w:val="006700D1"/>
    <w:rsid w:val="00671846"/>
    <w:rsid w:val="0067436B"/>
    <w:rsid w:val="00682C70"/>
    <w:rsid w:val="006840A2"/>
    <w:rsid w:val="0068533E"/>
    <w:rsid w:val="00687381"/>
    <w:rsid w:val="00687EB7"/>
    <w:rsid w:val="00690EF4"/>
    <w:rsid w:val="0069480D"/>
    <w:rsid w:val="006960E9"/>
    <w:rsid w:val="00696405"/>
    <w:rsid w:val="00696422"/>
    <w:rsid w:val="006A196B"/>
    <w:rsid w:val="006A49BD"/>
    <w:rsid w:val="006A60AF"/>
    <w:rsid w:val="006A7205"/>
    <w:rsid w:val="006A7EFD"/>
    <w:rsid w:val="006B5279"/>
    <w:rsid w:val="006B5952"/>
    <w:rsid w:val="006B6580"/>
    <w:rsid w:val="006C2606"/>
    <w:rsid w:val="006C6C31"/>
    <w:rsid w:val="006C745E"/>
    <w:rsid w:val="006C76ED"/>
    <w:rsid w:val="006D0034"/>
    <w:rsid w:val="006D0080"/>
    <w:rsid w:val="006D1CFE"/>
    <w:rsid w:val="006D44DF"/>
    <w:rsid w:val="006D4713"/>
    <w:rsid w:val="006E0918"/>
    <w:rsid w:val="006E097D"/>
    <w:rsid w:val="006E0BC1"/>
    <w:rsid w:val="006E0FF9"/>
    <w:rsid w:val="006E1E65"/>
    <w:rsid w:val="006E2690"/>
    <w:rsid w:val="006E32CE"/>
    <w:rsid w:val="006E745C"/>
    <w:rsid w:val="006E7D64"/>
    <w:rsid w:val="006F21C8"/>
    <w:rsid w:val="006F4B52"/>
    <w:rsid w:val="006F5FFF"/>
    <w:rsid w:val="006F6493"/>
    <w:rsid w:val="006F7E87"/>
    <w:rsid w:val="00700776"/>
    <w:rsid w:val="00700978"/>
    <w:rsid w:val="007021CD"/>
    <w:rsid w:val="00704F39"/>
    <w:rsid w:val="0071080B"/>
    <w:rsid w:val="00710BBC"/>
    <w:rsid w:val="00710FB2"/>
    <w:rsid w:val="00711CCC"/>
    <w:rsid w:val="007129A9"/>
    <w:rsid w:val="00717D34"/>
    <w:rsid w:val="00720894"/>
    <w:rsid w:val="00721A29"/>
    <w:rsid w:val="007222E3"/>
    <w:rsid w:val="00723CE6"/>
    <w:rsid w:val="0072489B"/>
    <w:rsid w:val="00724BE2"/>
    <w:rsid w:val="00725193"/>
    <w:rsid w:val="007317D3"/>
    <w:rsid w:val="007318B9"/>
    <w:rsid w:val="0073207A"/>
    <w:rsid w:val="00732348"/>
    <w:rsid w:val="00733911"/>
    <w:rsid w:val="007418FF"/>
    <w:rsid w:val="00742816"/>
    <w:rsid w:val="007430C9"/>
    <w:rsid w:val="00750936"/>
    <w:rsid w:val="00752B54"/>
    <w:rsid w:val="00755133"/>
    <w:rsid w:val="007561CF"/>
    <w:rsid w:val="00756FAB"/>
    <w:rsid w:val="00757095"/>
    <w:rsid w:val="00757B77"/>
    <w:rsid w:val="0076264D"/>
    <w:rsid w:val="007649F4"/>
    <w:rsid w:val="007654C6"/>
    <w:rsid w:val="00767E57"/>
    <w:rsid w:val="0077196A"/>
    <w:rsid w:val="00774EDC"/>
    <w:rsid w:val="00776F02"/>
    <w:rsid w:val="00780510"/>
    <w:rsid w:val="00783396"/>
    <w:rsid w:val="00785545"/>
    <w:rsid w:val="0078590D"/>
    <w:rsid w:val="0078721B"/>
    <w:rsid w:val="0078795C"/>
    <w:rsid w:val="00787CE9"/>
    <w:rsid w:val="0079077C"/>
    <w:rsid w:val="007909C8"/>
    <w:rsid w:val="0079146D"/>
    <w:rsid w:val="00791B55"/>
    <w:rsid w:val="00792AF7"/>
    <w:rsid w:val="00794E82"/>
    <w:rsid w:val="007957BD"/>
    <w:rsid w:val="00795AB7"/>
    <w:rsid w:val="00796DB3"/>
    <w:rsid w:val="007A1064"/>
    <w:rsid w:val="007A38A0"/>
    <w:rsid w:val="007A4FE3"/>
    <w:rsid w:val="007A555D"/>
    <w:rsid w:val="007A5BD3"/>
    <w:rsid w:val="007A6154"/>
    <w:rsid w:val="007A6329"/>
    <w:rsid w:val="007B0048"/>
    <w:rsid w:val="007B2906"/>
    <w:rsid w:val="007B3F28"/>
    <w:rsid w:val="007B5B66"/>
    <w:rsid w:val="007B660A"/>
    <w:rsid w:val="007B780B"/>
    <w:rsid w:val="007C1D9F"/>
    <w:rsid w:val="007C29D9"/>
    <w:rsid w:val="007C5099"/>
    <w:rsid w:val="007C552E"/>
    <w:rsid w:val="007C66C0"/>
    <w:rsid w:val="007C6F64"/>
    <w:rsid w:val="007C747A"/>
    <w:rsid w:val="007D10F9"/>
    <w:rsid w:val="007D24C7"/>
    <w:rsid w:val="007D5BE9"/>
    <w:rsid w:val="007D62B6"/>
    <w:rsid w:val="007E2C1F"/>
    <w:rsid w:val="007E3160"/>
    <w:rsid w:val="007E3B83"/>
    <w:rsid w:val="007E609A"/>
    <w:rsid w:val="007F111B"/>
    <w:rsid w:val="007F2114"/>
    <w:rsid w:val="007F2622"/>
    <w:rsid w:val="007F3395"/>
    <w:rsid w:val="007F591C"/>
    <w:rsid w:val="007F70EB"/>
    <w:rsid w:val="007F74AA"/>
    <w:rsid w:val="007F7909"/>
    <w:rsid w:val="00803FD2"/>
    <w:rsid w:val="00805C53"/>
    <w:rsid w:val="008065D0"/>
    <w:rsid w:val="00810492"/>
    <w:rsid w:val="0081093D"/>
    <w:rsid w:val="008151BF"/>
    <w:rsid w:val="00815743"/>
    <w:rsid w:val="00816B17"/>
    <w:rsid w:val="00816DAA"/>
    <w:rsid w:val="008170F4"/>
    <w:rsid w:val="00817C6E"/>
    <w:rsid w:val="0082246A"/>
    <w:rsid w:val="00822DB9"/>
    <w:rsid w:val="0082467B"/>
    <w:rsid w:val="008254F9"/>
    <w:rsid w:val="008257ED"/>
    <w:rsid w:val="00825A1B"/>
    <w:rsid w:val="00825E03"/>
    <w:rsid w:val="00826800"/>
    <w:rsid w:val="00827149"/>
    <w:rsid w:val="00827224"/>
    <w:rsid w:val="008274DB"/>
    <w:rsid w:val="00831EFB"/>
    <w:rsid w:val="00832A66"/>
    <w:rsid w:val="00834CF9"/>
    <w:rsid w:val="00835A97"/>
    <w:rsid w:val="00836352"/>
    <w:rsid w:val="00842EE4"/>
    <w:rsid w:val="0084304A"/>
    <w:rsid w:val="0085198A"/>
    <w:rsid w:val="00851B4D"/>
    <w:rsid w:val="00853E2E"/>
    <w:rsid w:val="00855A82"/>
    <w:rsid w:val="008607CB"/>
    <w:rsid w:val="00863683"/>
    <w:rsid w:val="00866FCE"/>
    <w:rsid w:val="008674B9"/>
    <w:rsid w:val="008700B5"/>
    <w:rsid w:val="0087168C"/>
    <w:rsid w:val="00873637"/>
    <w:rsid w:val="00873B52"/>
    <w:rsid w:val="00873E63"/>
    <w:rsid w:val="00874E01"/>
    <w:rsid w:val="00875BA3"/>
    <w:rsid w:val="00877414"/>
    <w:rsid w:val="00880116"/>
    <w:rsid w:val="0088075E"/>
    <w:rsid w:val="0088112A"/>
    <w:rsid w:val="00883EFA"/>
    <w:rsid w:val="00884555"/>
    <w:rsid w:val="0088565C"/>
    <w:rsid w:val="0088601D"/>
    <w:rsid w:val="00893651"/>
    <w:rsid w:val="00895146"/>
    <w:rsid w:val="008A5C9B"/>
    <w:rsid w:val="008B0910"/>
    <w:rsid w:val="008B11C0"/>
    <w:rsid w:val="008B195A"/>
    <w:rsid w:val="008B20CD"/>
    <w:rsid w:val="008B35F7"/>
    <w:rsid w:val="008B48CD"/>
    <w:rsid w:val="008B740D"/>
    <w:rsid w:val="008B7B7C"/>
    <w:rsid w:val="008B7E8D"/>
    <w:rsid w:val="008C18E5"/>
    <w:rsid w:val="008C3F1C"/>
    <w:rsid w:val="008C42D6"/>
    <w:rsid w:val="008C4DAA"/>
    <w:rsid w:val="008C7B01"/>
    <w:rsid w:val="008D1A41"/>
    <w:rsid w:val="008D2E7B"/>
    <w:rsid w:val="008D3702"/>
    <w:rsid w:val="008E0FD0"/>
    <w:rsid w:val="008E164E"/>
    <w:rsid w:val="008E2534"/>
    <w:rsid w:val="008E348C"/>
    <w:rsid w:val="008E3F35"/>
    <w:rsid w:val="008E4048"/>
    <w:rsid w:val="008E5173"/>
    <w:rsid w:val="008E6788"/>
    <w:rsid w:val="008E6F15"/>
    <w:rsid w:val="008F090A"/>
    <w:rsid w:val="008F26D7"/>
    <w:rsid w:val="008F4100"/>
    <w:rsid w:val="008F4C82"/>
    <w:rsid w:val="008F5F99"/>
    <w:rsid w:val="00905CB1"/>
    <w:rsid w:val="00905E89"/>
    <w:rsid w:val="00906829"/>
    <w:rsid w:val="00906EBF"/>
    <w:rsid w:val="0090731D"/>
    <w:rsid w:val="00912574"/>
    <w:rsid w:val="00914A67"/>
    <w:rsid w:val="00914AF6"/>
    <w:rsid w:val="00914DC4"/>
    <w:rsid w:val="00914EAA"/>
    <w:rsid w:val="00915AF3"/>
    <w:rsid w:val="009175F4"/>
    <w:rsid w:val="00920E78"/>
    <w:rsid w:val="00922E11"/>
    <w:rsid w:val="009244CE"/>
    <w:rsid w:val="00924671"/>
    <w:rsid w:val="00926546"/>
    <w:rsid w:val="0093172C"/>
    <w:rsid w:val="0093421B"/>
    <w:rsid w:val="009348B9"/>
    <w:rsid w:val="00936CA6"/>
    <w:rsid w:val="00940C8E"/>
    <w:rsid w:val="00941AAB"/>
    <w:rsid w:val="00941AB6"/>
    <w:rsid w:val="00942634"/>
    <w:rsid w:val="00944731"/>
    <w:rsid w:val="0094483E"/>
    <w:rsid w:val="00944F32"/>
    <w:rsid w:val="00945295"/>
    <w:rsid w:val="0094545F"/>
    <w:rsid w:val="0094686B"/>
    <w:rsid w:val="009514EE"/>
    <w:rsid w:val="00951737"/>
    <w:rsid w:val="00953C5B"/>
    <w:rsid w:val="00954848"/>
    <w:rsid w:val="00954CDC"/>
    <w:rsid w:val="00956084"/>
    <w:rsid w:val="009577F8"/>
    <w:rsid w:val="00960DF8"/>
    <w:rsid w:val="00961974"/>
    <w:rsid w:val="0096285A"/>
    <w:rsid w:val="009630D7"/>
    <w:rsid w:val="00964B79"/>
    <w:rsid w:val="00966472"/>
    <w:rsid w:val="0097086C"/>
    <w:rsid w:val="009731F1"/>
    <w:rsid w:val="00973538"/>
    <w:rsid w:val="00973A19"/>
    <w:rsid w:val="00973ABA"/>
    <w:rsid w:val="00973B7F"/>
    <w:rsid w:val="00973C9A"/>
    <w:rsid w:val="009746E1"/>
    <w:rsid w:val="00974852"/>
    <w:rsid w:val="0097522C"/>
    <w:rsid w:val="00975C31"/>
    <w:rsid w:val="00980A5F"/>
    <w:rsid w:val="00985066"/>
    <w:rsid w:val="00985CE6"/>
    <w:rsid w:val="00987995"/>
    <w:rsid w:val="00990788"/>
    <w:rsid w:val="0099366B"/>
    <w:rsid w:val="00993D3E"/>
    <w:rsid w:val="0099683B"/>
    <w:rsid w:val="009968FD"/>
    <w:rsid w:val="009A122A"/>
    <w:rsid w:val="009A1CB4"/>
    <w:rsid w:val="009A1DCB"/>
    <w:rsid w:val="009A1DDC"/>
    <w:rsid w:val="009A6055"/>
    <w:rsid w:val="009A78D9"/>
    <w:rsid w:val="009B021C"/>
    <w:rsid w:val="009B0E26"/>
    <w:rsid w:val="009B1323"/>
    <w:rsid w:val="009B2566"/>
    <w:rsid w:val="009B7099"/>
    <w:rsid w:val="009C117E"/>
    <w:rsid w:val="009C2134"/>
    <w:rsid w:val="009C563C"/>
    <w:rsid w:val="009C6214"/>
    <w:rsid w:val="009C67F4"/>
    <w:rsid w:val="009C710D"/>
    <w:rsid w:val="009D2E06"/>
    <w:rsid w:val="009D3F3B"/>
    <w:rsid w:val="009D5867"/>
    <w:rsid w:val="009D683F"/>
    <w:rsid w:val="009E0057"/>
    <w:rsid w:val="009E04A4"/>
    <w:rsid w:val="009E0CBB"/>
    <w:rsid w:val="009E0D3D"/>
    <w:rsid w:val="009E2F66"/>
    <w:rsid w:val="009E34AC"/>
    <w:rsid w:val="009E4E5F"/>
    <w:rsid w:val="009E55CD"/>
    <w:rsid w:val="009F0285"/>
    <w:rsid w:val="009F0C8B"/>
    <w:rsid w:val="009F3457"/>
    <w:rsid w:val="009F38D3"/>
    <w:rsid w:val="009F68AB"/>
    <w:rsid w:val="009F6F61"/>
    <w:rsid w:val="009F701C"/>
    <w:rsid w:val="00A02CB4"/>
    <w:rsid w:val="00A0303B"/>
    <w:rsid w:val="00A04BA7"/>
    <w:rsid w:val="00A05268"/>
    <w:rsid w:val="00A108DE"/>
    <w:rsid w:val="00A10989"/>
    <w:rsid w:val="00A1310B"/>
    <w:rsid w:val="00A1630B"/>
    <w:rsid w:val="00A1730D"/>
    <w:rsid w:val="00A174D7"/>
    <w:rsid w:val="00A22BAB"/>
    <w:rsid w:val="00A2470A"/>
    <w:rsid w:val="00A24852"/>
    <w:rsid w:val="00A258D4"/>
    <w:rsid w:val="00A26DA8"/>
    <w:rsid w:val="00A27289"/>
    <w:rsid w:val="00A31D5D"/>
    <w:rsid w:val="00A31E82"/>
    <w:rsid w:val="00A35A7B"/>
    <w:rsid w:val="00A3665B"/>
    <w:rsid w:val="00A36808"/>
    <w:rsid w:val="00A36D90"/>
    <w:rsid w:val="00A37762"/>
    <w:rsid w:val="00A42153"/>
    <w:rsid w:val="00A43ED5"/>
    <w:rsid w:val="00A44CD6"/>
    <w:rsid w:val="00A44E11"/>
    <w:rsid w:val="00A47DEF"/>
    <w:rsid w:val="00A52265"/>
    <w:rsid w:val="00A54441"/>
    <w:rsid w:val="00A5587B"/>
    <w:rsid w:val="00A60B01"/>
    <w:rsid w:val="00A62CAE"/>
    <w:rsid w:val="00A62CB7"/>
    <w:rsid w:val="00A63711"/>
    <w:rsid w:val="00A64609"/>
    <w:rsid w:val="00A66EAD"/>
    <w:rsid w:val="00A75B33"/>
    <w:rsid w:val="00A75DCB"/>
    <w:rsid w:val="00A75ED2"/>
    <w:rsid w:val="00A77801"/>
    <w:rsid w:val="00A77DEE"/>
    <w:rsid w:val="00A8046A"/>
    <w:rsid w:val="00A80C40"/>
    <w:rsid w:val="00A819F0"/>
    <w:rsid w:val="00A8235E"/>
    <w:rsid w:val="00A83613"/>
    <w:rsid w:val="00A8423D"/>
    <w:rsid w:val="00A870FD"/>
    <w:rsid w:val="00A9725A"/>
    <w:rsid w:val="00AA0408"/>
    <w:rsid w:val="00AA22A3"/>
    <w:rsid w:val="00AA7719"/>
    <w:rsid w:val="00AB783D"/>
    <w:rsid w:val="00AB7F22"/>
    <w:rsid w:val="00AC03D1"/>
    <w:rsid w:val="00AC3750"/>
    <w:rsid w:val="00AC4324"/>
    <w:rsid w:val="00AC7DF1"/>
    <w:rsid w:val="00AD076A"/>
    <w:rsid w:val="00AD17C1"/>
    <w:rsid w:val="00AD2688"/>
    <w:rsid w:val="00AD2B84"/>
    <w:rsid w:val="00AD4D77"/>
    <w:rsid w:val="00AD533B"/>
    <w:rsid w:val="00AD7832"/>
    <w:rsid w:val="00AE1388"/>
    <w:rsid w:val="00AE18F3"/>
    <w:rsid w:val="00AE2E2A"/>
    <w:rsid w:val="00AE616E"/>
    <w:rsid w:val="00AE76C8"/>
    <w:rsid w:val="00AE7B3E"/>
    <w:rsid w:val="00AF0F78"/>
    <w:rsid w:val="00AF59E8"/>
    <w:rsid w:val="00AF6995"/>
    <w:rsid w:val="00AF7855"/>
    <w:rsid w:val="00B034BD"/>
    <w:rsid w:val="00B059C5"/>
    <w:rsid w:val="00B07731"/>
    <w:rsid w:val="00B11174"/>
    <w:rsid w:val="00B113FC"/>
    <w:rsid w:val="00B144A7"/>
    <w:rsid w:val="00B148D8"/>
    <w:rsid w:val="00B15EC2"/>
    <w:rsid w:val="00B20211"/>
    <w:rsid w:val="00B2030A"/>
    <w:rsid w:val="00B21002"/>
    <w:rsid w:val="00B22A18"/>
    <w:rsid w:val="00B23A2A"/>
    <w:rsid w:val="00B24058"/>
    <w:rsid w:val="00B24445"/>
    <w:rsid w:val="00B266D9"/>
    <w:rsid w:val="00B30BAC"/>
    <w:rsid w:val="00B315ED"/>
    <w:rsid w:val="00B31F05"/>
    <w:rsid w:val="00B343EF"/>
    <w:rsid w:val="00B34BB0"/>
    <w:rsid w:val="00B3781B"/>
    <w:rsid w:val="00B43B87"/>
    <w:rsid w:val="00B44B66"/>
    <w:rsid w:val="00B46708"/>
    <w:rsid w:val="00B5050B"/>
    <w:rsid w:val="00B52F6C"/>
    <w:rsid w:val="00B548B8"/>
    <w:rsid w:val="00B57177"/>
    <w:rsid w:val="00B57229"/>
    <w:rsid w:val="00B61840"/>
    <w:rsid w:val="00B62EC2"/>
    <w:rsid w:val="00B64FD5"/>
    <w:rsid w:val="00B671B4"/>
    <w:rsid w:val="00B7220A"/>
    <w:rsid w:val="00B75B1A"/>
    <w:rsid w:val="00B77A69"/>
    <w:rsid w:val="00B80339"/>
    <w:rsid w:val="00B842BA"/>
    <w:rsid w:val="00B8566B"/>
    <w:rsid w:val="00B85A5B"/>
    <w:rsid w:val="00B86910"/>
    <w:rsid w:val="00B86F4A"/>
    <w:rsid w:val="00B87815"/>
    <w:rsid w:val="00B92509"/>
    <w:rsid w:val="00B92672"/>
    <w:rsid w:val="00B9529C"/>
    <w:rsid w:val="00B96471"/>
    <w:rsid w:val="00B96E05"/>
    <w:rsid w:val="00BA1297"/>
    <w:rsid w:val="00BA2AC6"/>
    <w:rsid w:val="00BA58B1"/>
    <w:rsid w:val="00BA5E90"/>
    <w:rsid w:val="00BB2406"/>
    <w:rsid w:val="00BB6743"/>
    <w:rsid w:val="00BC6131"/>
    <w:rsid w:val="00BD157E"/>
    <w:rsid w:val="00BD44BB"/>
    <w:rsid w:val="00BD4F80"/>
    <w:rsid w:val="00BD6BAA"/>
    <w:rsid w:val="00BD7D08"/>
    <w:rsid w:val="00BE011C"/>
    <w:rsid w:val="00BE03E7"/>
    <w:rsid w:val="00BE0530"/>
    <w:rsid w:val="00BE5964"/>
    <w:rsid w:val="00BE67DE"/>
    <w:rsid w:val="00BF2B7C"/>
    <w:rsid w:val="00BF5020"/>
    <w:rsid w:val="00BF5B43"/>
    <w:rsid w:val="00C012F6"/>
    <w:rsid w:val="00C027B6"/>
    <w:rsid w:val="00C04949"/>
    <w:rsid w:val="00C05199"/>
    <w:rsid w:val="00C0533F"/>
    <w:rsid w:val="00C06497"/>
    <w:rsid w:val="00C07AD7"/>
    <w:rsid w:val="00C15E74"/>
    <w:rsid w:val="00C15E85"/>
    <w:rsid w:val="00C1741A"/>
    <w:rsid w:val="00C2210D"/>
    <w:rsid w:val="00C22C82"/>
    <w:rsid w:val="00C23524"/>
    <w:rsid w:val="00C23D45"/>
    <w:rsid w:val="00C2587D"/>
    <w:rsid w:val="00C26B0B"/>
    <w:rsid w:val="00C27A4C"/>
    <w:rsid w:val="00C27FDB"/>
    <w:rsid w:val="00C306E5"/>
    <w:rsid w:val="00C3094D"/>
    <w:rsid w:val="00C318F7"/>
    <w:rsid w:val="00C31B95"/>
    <w:rsid w:val="00C31DC9"/>
    <w:rsid w:val="00C3301F"/>
    <w:rsid w:val="00C40ED1"/>
    <w:rsid w:val="00C419D7"/>
    <w:rsid w:val="00C429B3"/>
    <w:rsid w:val="00C42FD0"/>
    <w:rsid w:val="00C43664"/>
    <w:rsid w:val="00C45A88"/>
    <w:rsid w:val="00C462AA"/>
    <w:rsid w:val="00C46384"/>
    <w:rsid w:val="00C47294"/>
    <w:rsid w:val="00C52F38"/>
    <w:rsid w:val="00C53495"/>
    <w:rsid w:val="00C53D2D"/>
    <w:rsid w:val="00C571AA"/>
    <w:rsid w:val="00C5787B"/>
    <w:rsid w:val="00C63600"/>
    <w:rsid w:val="00C651F6"/>
    <w:rsid w:val="00C6529C"/>
    <w:rsid w:val="00C653EB"/>
    <w:rsid w:val="00C6570D"/>
    <w:rsid w:val="00C659AC"/>
    <w:rsid w:val="00C67442"/>
    <w:rsid w:val="00C74AE5"/>
    <w:rsid w:val="00C75B15"/>
    <w:rsid w:val="00C77352"/>
    <w:rsid w:val="00C80278"/>
    <w:rsid w:val="00C81A73"/>
    <w:rsid w:val="00C8330D"/>
    <w:rsid w:val="00C83646"/>
    <w:rsid w:val="00C8398A"/>
    <w:rsid w:val="00C839DF"/>
    <w:rsid w:val="00C83E93"/>
    <w:rsid w:val="00C841C4"/>
    <w:rsid w:val="00C84C7B"/>
    <w:rsid w:val="00C84D99"/>
    <w:rsid w:val="00C85532"/>
    <w:rsid w:val="00C85BE3"/>
    <w:rsid w:val="00C87972"/>
    <w:rsid w:val="00C9187A"/>
    <w:rsid w:val="00C95437"/>
    <w:rsid w:val="00C9556D"/>
    <w:rsid w:val="00C975A2"/>
    <w:rsid w:val="00CA04D8"/>
    <w:rsid w:val="00CA3455"/>
    <w:rsid w:val="00CA4729"/>
    <w:rsid w:val="00CA5A07"/>
    <w:rsid w:val="00CA6868"/>
    <w:rsid w:val="00CA6C0C"/>
    <w:rsid w:val="00CB1139"/>
    <w:rsid w:val="00CB330C"/>
    <w:rsid w:val="00CB3B2D"/>
    <w:rsid w:val="00CB539B"/>
    <w:rsid w:val="00CB655C"/>
    <w:rsid w:val="00CB749D"/>
    <w:rsid w:val="00CC1E42"/>
    <w:rsid w:val="00CC7221"/>
    <w:rsid w:val="00CC7509"/>
    <w:rsid w:val="00CD0B7A"/>
    <w:rsid w:val="00CD2024"/>
    <w:rsid w:val="00CD3254"/>
    <w:rsid w:val="00CD4186"/>
    <w:rsid w:val="00CD419A"/>
    <w:rsid w:val="00CD7C03"/>
    <w:rsid w:val="00CE08DC"/>
    <w:rsid w:val="00CE1E73"/>
    <w:rsid w:val="00CE391A"/>
    <w:rsid w:val="00CE468D"/>
    <w:rsid w:val="00CE54B9"/>
    <w:rsid w:val="00CE5581"/>
    <w:rsid w:val="00CE586C"/>
    <w:rsid w:val="00CE7266"/>
    <w:rsid w:val="00CE72CE"/>
    <w:rsid w:val="00CF2C29"/>
    <w:rsid w:val="00CF2F8B"/>
    <w:rsid w:val="00CF44E5"/>
    <w:rsid w:val="00CF468D"/>
    <w:rsid w:val="00CF6A38"/>
    <w:rsid w:val="00D00499"/>
    <w:rsid w:val="00D00AB5"/>
    <w:rsid w:val="00D01CEE"/>
    <w:rsid w:val="00D041B8"/>
    <w:rsid w:val="00D04837"/>
    <w:rsid w:val="00D04EA3"/>
    <w:rsid w:val="00D05432"/>
    <w:rsid w:val="00D062CF"/>
    <w:rsid w:val="00D10B2C"/>
    <w:rsid w:val="00D11027"/>
    <w:rsid w:val="00D123C2"/>
    <w:rsid w:val="00D12654"/>
    <w:rsid w:val="00D12E82"/>
    <w:rsid w:val="00D13E6C"/>
    <w:rsid w:val="00D15804"/>
    <w:rsid w:val="00D20498"/>
    <w:rsid w:val="00D2206F"/>
    <w:rsid w:val="00D22DFD"/>
    <w:rsid w:val="00D2357B"/>
    <w:rsid w:val="00D238CF"/>
    <w:rsid w:val="00D23DF0"/>
    <w:rsid w:val="00D251E7"/>
    <w:rsid w:val="00D30637"/>
    <w:rsid w:val="00D30BB6"/>
    <w:rsid w:val="00D35E31"/>
    <w:rsid w:val="00D37363"/>
    <w:rsid w:val="00D37C06"/>
    <w:rsid w:val="00D40170"/>
    <w:rsid w:val="00D41CF8"/>
    <w:rsid w:val="00D4258F"/>
    <w:rsid w:val="00D42A2F"/>
    <w:rsid w:val="00D42FF1"/>
    <w:rsid w:val="00D43A03"/>
    <w:rsid w:val="00D43C11"/>
    <w:rsid w:val="00D43E73"/>
    <w:rsid w:val="00D445E3"/>
    <w:rsid w:val="00D4489B"/>
    <w:rsid w:val="00D46DD5"/>
    <w:rsid w:val="00D50B7D"/>
    <w:rsid w:val="00D5222D"/>
    <w:rsid w:val="00D53814"/>
    <w:rsid w:val="00D54FCB"/>
    <w:rsid w:val="00D574A7"/>
    <w:rsid w:val="00D602C9"/>
    <w:rsid w:val="00D62BE4"/>
    <w:rsid w:val="00D64F94"/>
    <w:rsid w:val="00D64FE2"/>
    <w:rsid w:val="00D65EF4"/>
    <w:rsid w:val="00D6753F"/>
    <w:rsid w:val="00D677AB"/>
    <w:rsid w:val="00D763AB"/>
    <w:rsid w:val="00D76DE3"/>
    <w:rsid w:val="00D906E9"/>
    <w:rsid w:val="00D91952"/>
    <w:rsid w:val="00D91DEC"/>
    <w:rsid w:val="00D93C3E"/>
    <w:rsid w:val="00D94CB7"/>
    <w:rsid w:val="00DA13DB"/>
    <w:rsid w:val="00DA3F32"/>
    <w:rsid w:val="00DA474E"/>
    <w:rsid w:val="00DA6DCA"/>
    <w:rsid w:val="00DA757E"/>
    <w:rsid w:val="00DB0E25"/>
    <w:rsid w:val="00DB41C6"/>
    <w:rsid w:val="00DB47D7"/>
    <w:rsid w:val="00DC0D12"/>
    <w:rsid w:val="00DC236C"/>
    <w:rsid w:val="00DC46F8"/>
    <w:rsid w:val="00DC5108"/>
    <w:rsid w:val="00DC64A6"/>
    <w:rsid w:val="00DC66B3"/>
    <w:rsid w:val="00DC73FA"/>
    <w:rsid w:val="00DD1C4B"/>
    <w:rsid w:val="00DD3200"/>
    <w:rsid w:val="00DD3B5B"/>
    <w:rsid w:val="00DD3D58"/>
    <w:rsid w:val="00DD4513"/>
    <w:rsid w:val="00DD4EAC"/>
    <w:rsid w:val="00DD55D8"/>
    <w:rsid w:val="00DD5F2D"/>
    <w:rsid w:val="00DE129A"/>
    <w:rsid w:val="00DE25B3"/>
    <w:rsid w:val="00DE5E77"/>
    <w:rsid w:val="00DE6F30"/>
    <w:rsid w:val="00DE79E9"/>
    <w:rsid w:val="00DF1F62"/>
    <w:rsid w:val="00DF528F"/>
    <w:rsid w:val="00DF57D2"/>
    <w:rsid w:val="00DF71D3"/>
    <w:rsid w:val="00DF7895"/>
    <w:rsid w:val="00DF7A49"/>
    <w:rsid w:val="00E0039E"/>
    <w:rsid w:val="00E0196C"/>
    <w:rsid w:val="00E02983"/>
    <w:rsid w:val="00E02E3A"/>
    <w:rsid w:val="00E0467B"/>
    <w:rsid w:val="00E054B8"/>
    <w:rsid w:val="00E06716"/>
    <w:rsid w:val="00E07544"/>
    <w:rsid w:val="00E07DCC"/>
    <w:rsid w:val="00E07FCD"/>
    <w:rsid w:val="00E11E44"/>
    <w:rsid w:val="00E12AD3"/>
    <w:rsid w:val="00E131E1"/>
    <w:rsid w:val="00E13241"/>
    <w:rsid w:val="00E1484D"/>
    <w:rsid w:val="00E163BA"/>
    <w:rsid w:val="00E17A11"/>
    <w:rsid w:val="00E22601"/>
    <w:rsid w:val="00E22B23"/>
    <w:rsid w:val="00E25346"/>
    <w:rsid w:val="00E26EF7"/>
    <w:rsid w:val="00E27CF5"/>
    <w:rsid w:val="00E27CF9"/>
    <w:rsid w:val="00E316F5"/>
    <w:rsid w:val="00E3265B"/>
    <w:rsid w:val="00E32776"/>
    <w:rsid w:val="00E3307B"/>
    <w:rsid w:val="00E35241"/>
    <w:rsid w:val="00E37342"/>
    <w:rsid w:val="00E4179D"/>
    <w:rsid w:val="00E41FEC"/>
    <w:rsid w:val="00E43681"/>
    <w:rsid w:val="00E43808"/>
    <w:rsid w:val="00E44051"/>
    <w:rsid w:val="00E466F2"/>
    <w:rsid w:val="00E477E8"/>
    <w:rsid w:val="00E50047"/>
    <w:rsid w:val="00E51A0B"/>
    <w:rsid w:val="00E56D1A"/>
    <w:rsid w:val="00E57333"/>
    <w:rsid w:val="00E62032"/>
    <w:rsid w:val="00E647E2"/>
    <w:rsid w:val="00E65126"/>
    <w:rsid w:val="00E65289"/>
    <w:rsid w:val="00E653CE"/>
    <w:rsid w:val="00E662DC"/>
    <w:rsid w:val="00E668BD"/>
    <w:rsid w:val="00E66EC9"/>
    <w:rsid w:val="00E72366"/>
    <w:rsid w:val="00E744C7"/>
    <w:rsid w:val="00E75F8B"/>
    <w:rsid w:val="00E810E5"/>
    <w:rsid w:val="00E82C5F"/>
    <w:rsid w:val="00E8670D"/>
    <w:rsid w:val="00E90E78"/>
    <w:rsid w:val="00E94DCE"/>
    <w:rsid w:val="00E95AF0"/>
    <w:rsid w:val="00E97127"/>
    <w:rsid w:val="00EA3589"/>
    <w:rsid w:val="00EA4D27"/>
    <w:rsid w:val="00EA6A74"/>
    <w:rsid w:val="00EB2EFE"/>
    <w:rsid w:val="00EB43D0"/>
    <w:rsid w:val="00EB56C0"/>
    <w:rsid w:val="00EB7986"/>
    <w:rsid w:val="00EC0E23"/>
    <w:rsid w:val="00EC17D5"/>
    <w:rsid w:val="00EC2566"/>
    <w:rsid w:val="00ED01EA"/>
    <w:rsid w:val="00ED045E"/>
    <w:rsid w:val="00ED15FD"/>
    <w:rsid w:val="00ED161E"/>
    <w:rsid w:val="00ED2073"/>
    <w:rsid w:val="00ED21E1"/>
    <w:rsid w:val="00ED42D8"/>
    <w:rsid w:val="00ED6402"/>
    <w:rsid w:val="00ED69D2"/>
    <w:rsid w:val="00EE04BE"/>
    <w:rsid w:val="00EE23C8"/>
    <w:rsid w:val="00EE4183"/>
    <w:rsid w:val="00EE4237"/>
    <w:rsid w:val="00EE574E"/>
    <w:rsid w:val="00EE57BC"/>
    <w:rsid w:val="00EE6252"/>
    <w:rsid w:val="00EE6EA0"/>
    <w:rsid w:val="00EF0898"/>
    <w:rsid w:val="00EF0DC8"/>
    <w:rsid w:val="00EF37EF"/>
    <w:rsid w:val="00EF3ED3"/>
    <w:rsid w:val="00EF435A"/>
    <w:rsid w:val="00EF7823"/>
    <w:rsid w:val="00F0039D"/>
    <w:rsid w:val="00F00746"/>
    <w:rsid w:val="00F0237A"/>
    <w:rsid w:val="00F029FF"/>
    <w:rsid w:val="00F03D4D"/>
    <w:rsid w:val="00F05D66"/>
    <w:rsid w:val="00F06825"/>
    <w:rsid w:val="00F07F57"/>
    <w:rsid w:val="00F106F9"/>
    <w:rsid w:val="00F146F6"/>
    <w:rsid w:val="00F149DC"/>
    <w:rsid w:val="00F167D0"/>
    <w:rsid w:val="00F16B0F"/>
    <w:rsid w:val="00F21289"/>
    <w:rsid w:val="00F21823"/>
    <w:rsid w:val="00F224F5"/>
    <w:rsid w:val="00F252C4"/>
    <w:rsid w:val="00F25692"/>
    <w:rsid w:val="00F30552"/>
    <w:rsid w:val="00F30B19"/>
    <w:rsid w:val="00F30D7D"/>
    <w:rsid w:val="00F32087"/>
    <w:rsid w:val="00F3272A"/>
    <w:rsid w:val="00F32E59"/>
    <w:rsid w:val="00F339E7"/>
    <w:rsid w:val="00F3423C"/>
    <w:rsid w:val="00F34DA4"/>
    <w:rsid w:val="00F36709"/>
    <w:rsid w:val="00F367B1"/>
    <w:rsid w:val="00F37896"/>
    <w:rsid w:val="00F37994"/>
    <w:rsid w:val="00F37B64"/>
    <w:rsid w:val="00F42F07"/>
    <w:rsid w:val="00F4533B"/>
    <w:rsid w:val="00F4679D"/>
    <w:rsid w:val="00F4784E"/>
    <w:rsid w:val="00F546A3"/>
    <w:rsid w:val="00F5656E"/>
    <w:rsid w:val="00F568FF"/>
    <w:rsid w:val="00F62519"/>
    <w:rsid w:val="00F643DE"/>
    <w:rsid w:val="00F64C8E"/>
    <w:rsid w:val="00F66F0D"/>
    <w:rsid w:val="00F67239"/>
    <w:rsid w:val="00F71142"/>
    <w:rsid w:val="00F71336"/>
    <w:rsid w:val="00F714F5"/>
    <w:rsid w:val="00F76F00"/>
    <w:rsid w:val="00F84182"/>
    <w:rsid w:val="00F91547"/>
    <w:rsid w:val="00F92398"/>
    <w:rsid w:val="00F92BB5"/>
    <w:rsid w:val="00F93D2F"/>
    <w:rsid w:val="00F94E56"/>
    <w:rsid w:val="00F94F4D"/>
    <w:rsid w:val="00F96439"/>
    <w:rsid w:val="00F9732F"/>
    <w:rsid w:val="00F979B4"/>
    <w:rsid w:val="00FA156A"/>
    <w:rsid w:val="00FA1DAB"/>
    <w:rsid w:val="00FA21E0"/>
    <w:rsid w:val="00FA3E48"/>
    <w:rsid w:val="00FA57EA"/>
    <w:rsid w:val="00FB0EC2"/>
    <w:rsid w:val="00FB3A2E"/>
    <w:rsid w:val="00FB5332"/>
    <w:rsid w:val="00FC24B8"/>
    <w:rsid w:val="00FC2634"/>
    <w:rsid w:val="00FC2BA2"/>
    <w:rsid w:val="00FC3B8D"/>
    <w:rsid w:val="00FC415A"/>
    <w:rsid w:val="00FC5E62"/>
    <w:rsid w:val="00FC613D"/>
    <w:rsid w:val="00FC6DAE"/>
    <w:rsid w:val="00FC6E3C"/>
    <w:rsid w:val="00FC7220"/>
    <w:rsid w:val="00FC78C8"/>
    <w:rsid w:val="00FD01CC"/>
    <w:rsid w:val="00FD079C"/>
    <w:rsid w:val="00FD31BC"/>
    <w:rsid w:val="00FD4938"/>
    <w:rsid w:val="00FD5FA9"/>
    <w:rsid w:val="00FD7694"/>
    <w:rsid w:val="00FE03C7"/>
    <w:rsid w:val="00FE1301"/>
    <w:rsid w:val="00FE5350"/>
    <w:rsid w:val="00FF0012"/>
    <w:rsid w:val="00FF26AF"/>
    <w:rsid w:val="00FF2A68"/>
    <w:rsid w:val="00FF31B1"/>
    <w:rsid w:val="00FF49F5"/>
    <w:rsid w:val="00FF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627CD"/>
  <w15:docId w15:val="{469DDA66-AF28-F846-B5BB-D0BFB556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40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2C1D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Style1">
    <w:name w:val="Style1"/>
    <w:basedOn w:val="Vanligtabell"/>
    <w:uiPriority w:val="99"/>
    <w:rsid w:val="002F6BBF"/>
    <w:tblPr/>
  </w:style>
  <w:style w:type="character" w:customStyle="1" w:styleId="Overskrift1Tegn">
    <w:name w:val="Overskrift 1 Tegn"/>
    <w:basedOn w:val="Standardskriftforavsnitt"/>
    <w:link w:val="Overskrift1"/>
    <w:uiPriority w:val="9"/>
    <w:rsid w:val="002C1DA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apple-converted-space">
    <w:name w:val="apple-converted-space"/>
    <w:basedOn w:val="Standardskriftforavsnitt"/>
    <w:rsid w:val="00394D0D"/>
  </w:style>
  <w:style w:type="character" w:styleId="Merknadsreferanse">
    <w:name w:val="annotation reference"/>
    <w:basedOn w:val="Standardskriftforavsnitt"/>
    <w:uiPriority w:val="99"/>
    <w:semiHidden/>
    <w:unhideWhenUsed/>
    <w:rsid w:val="00394D0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94D0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94D0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94D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94D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51A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151A9B"/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1A9B"/>
    <w:rPr>
      <w:rFonts w:ascii="Calibri" w:hAnsi="Calibri" w:cs="Calibri"/>
    </w:rPr>
  </w:style>
  <w:style w:type="character" w:customStyle="1" w:styleId="EndNoteBibliographyChar">
    <w:name w:val="EndNote Bibliography Char"/>
    <w:basedOn w:val="Standardskriftforavsnitt"/>
    <w:link w:val="EndNoteBibliography"/>
    <w:rsid w:val="00151A9B"/>
    <w:rPr>
      <w:rFonts w:ascii="Calibri" w:eastAsia="Times New Roman" w:hAnsi="Calibri" w:cs="Calibri"/>
      <w:kern w:val="0"/>
      <w:lang w:eastAsia="en-GB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D43E73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43E73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710BBC"/>
    <w:pPr>
      <w:ind w:left="720"/>
      <w:contextualSpacing/>
    </w:pPr>
  </w:style>
  <w:style w:type="table" w:styleId="Tabellrutenett">
    <w:name w:val="Table Grid"/>
    <w:basedOn w:val="Vanligtabell"/>
    <w:uiPriority w:val="39"/>
    <w:rsid w:val="00F54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56048D"/>
  </w:style>
  <w:style w:type="paragraph" w:styleId="Bildetekst">
    <w:name w:val="caption"/>
    <w:basedOn w:val="Normal"/>
    <w:next w:val="Normal"/>
    <w:uiPriority w:val="35"/>
    <w:unhideWhenUsed/>
    <w:qFormat/>
    <w:rsid w:val="00107E3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paragraph" w:styleId="Topptekst">
    <w:name w:val="header"/>
    <w:basedOn w:val="Normal"/>
    <w:link w:val="TopptekstTegn"/>
    <w:uiPriority w:val="99"/>
    <w:unhideWhenUsed/>
    <w:rsid w:val="00107E37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107E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107E37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07E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107E37"/>
  </w:style>
  <w:style w:type="paragraph" w:styleId="NormalWeb">
    <w:name w:val="Normal (Web)"/>
    <w:basedOn w:val="Normal"/>
    <w:uiPriority w:val="99"/>
    <w:semiHidden/>
    <w:unhideWhenUsed/>
    <w:rsid w:val="0072489B"/>
    <w:pPr>
      <w:spacing w:before="100" w:beforeAutospacing="1" w:after="100" w:afterAutospacing="1"/>
    </w:pPr>
  </w:style>
  <w:style w:type="character" w:styleId="Sterk">
    <w:name w:val="Strong"/>
    <w:basedOn w:val="Standardskriftforavsnitt"/>
    <w:uiPriority w:val="22"/>
    <w:qFormat/>
    <w:rsid w:val="0072489B"/>
    <w:rPr>
      <w:b/>
      <w:bCs/>
    </w:rPr>
  </w:style>
  <w:style w:type="table" w:customStyle="1" w:styleId="Tabellrutenett1">
    <w:name w:val="Tabellrutenett1"/>
    <w:basedOn w:val="Vanligtabell"/>
    <w:next w:val="Tabellrutenett"/>
    <w:uiPriority w:val="39"/>
    <w:rsid w:val="00755133"/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2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DEEA2A-12EA-2646-9CE2-D4809F350AB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10</Words>
  <Characters>4825</Characters>
  <Application>Microsoft Office Word</Application>
  <DocSecurity>0</DocSecurity>
  <Lines>40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tenbekk Thorkildsen</dc:creator>
  <cp:keywords/>
  <dc:description/>
  <cp:lastModifiedBy>Lise Tuset Gustad</cp:lastModifiedBy>
  <cp:revision>3</cp:revision>
  <cp:lastPrinted>2025-12-18T10:21:00Z</cp:lastPrinted>
  <dcterms:created xsi:type="dcterms:W3CDTF">2026-03-22T19:59:00Z</dcterms:created>
  <dcterms:modified xsi:type="dcterms:W3CDTF">2026-03-22T20:04:00Z</dcterms:modified>
</cp:coreProperties>
</file>